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B614A" w:rsidRDefault="00E234BB" w:rsidP="00BB614A">
      <w:pPr>
        <w:rPr>
          <w:b/>
        </w:rPr>
      </w:pPr>
      <w:r>
        <w:rPr>
          <w:b/>
        </w:rPr>
        <w:t>S2 Appendix</w:t>
      </w:r>
      <w:r w:rsidR="001865EB">
        <w:rPr>
          <w:b/>
        </w:rPr>
        <w:t xml:space="preserve"> Sample search strategies</w:t>
      </w:r>
    </w:p>
    <w:p w:rsidR="00BB614A" w:rsidRPr="009D46FD" w:rsidRDefault="00BB614A" w:rsidP="00BB614A">
      <w:pPr>
        <w:rPr>
          <w:b/>
        </w:rPr>
      </w:pPr>
      <w:r w:rsidRPr="009D46FD">
        <w:rPr>
          <w:b/>
        </w:rPr>
        <w:t>MEDLINE</w:t>
      </w:r>
    </w:p>
    <w:p w:rsidR="00BB614A" w:rsidRPr="009D46FD" w:rsidRDefault="00BB614A" w:rsidP="00BB614A">
      <w:pPr>
        <w:rPr>
          <w:b/>
        </w:rPr>
      </w:pPr>
      <w:r w:rsidRPr="009D46FD">
        <w:rPr>
          <w:b/>
        </w:rPr>
        <w:t>Via OVID</w:t>
      </w:r>
    </w:p>
    <w:p w:rsidR="00BB614A" w:rsidRPr="009D46FD" w:rsidRDefault="00BB614A" w:rsidP="00BB614A">
      <w:pPr>
        <w:rPr>
          <w:b/>
        </w:rPr>
      </w:pPr>
      <w:r w:rsidRPr="009D46FD">
        <w:rPr>
          <w:b/>
        </w:rPr>
        <w:t xml:space="preserve">Database: Ovid MEDLINE(R) </w:t>
      </w:r>
      <w:proofErr w:type="spellStart"/>
      <w:r w:rsidRPr="009D46FD">
        <w:rPr>
          <w:b/>
        </w:rPr>
        <w:t>Epub</w:t>
      </w:r>
      <w:proofErr w:type="spellEnd"/>
      <w:r w:rsidRPr="009D46FD">
        <w:rPr>
          <w:b/>
        </w:rPr>
        <w:t xml:space="preserve"> Ahead of Print, In-Process &amp; Other Non-Indexed Citations, Ovid MEDLINE(R) Daily and Ovid MEDLINE(R) &lt;1946 to Present&gt;</w:t>
      </w:r>
    </w:p>
    <w:p w:rsidR="00BB614A" w:rsidRPr="009D46FD" w:rsidRDefault="00BB614A" w:rsidP="00BB614A"/>
    <w:p w:rsidR="00BB614A" w:rsidRPr="009D46FD" w:rsidRDefault="00BB614A" w:rsidP="00BB614A">
      <w:r w:rsidRPr="009D46FD">
        <w:t>1     exp Violence/ (84653)</w:t>
      </w:r>
    </w:p>
    <w:p w:rsidR="00BB614A" w:rsidRPr="009D46FD" w:rsidRDefault="00BB614A" w:rsidP="00BB614A">
      <w:r w:rsidRPr="009D46FD">
        <w:t xml:space="preserve">2     </w:t>
      </w:r>
      <w:proofErr w:type="spellStart"/>
      <w:r w:rsidRPr="009D46FD">
        <w:t>violence.ti,ab</w:t>
      </w:r>
      <w:proofErr w:type="spellEnd"/>
      <w:r w:rsidRPr="009D46FD">
        <w:t>. (38287)</w:t>
      </w:r>
    </w:p>
    <w:p w:rsidR="00BB614A" w:rsidRPr="009D46FD" w:rsidRDefault="00BB614A" w:rsidP="00BB614A">
      <w:r w:rsidRPr="009D46FD">
        <w:t>3     Domestic Violence/ (5769)</w:t>
      </w:r>
    </w:p>
    <w:p w:rsidR="00BB614A" w:rsidRPr="009D46FD" w:rsidRDefault="00BB614A" w:rsidP="00BB614A">
      <w:r w:rsidRPr="009D46FD">
        <w:t>4     Intimate Partner Violence/ (716)</w:t>
      </w:r>
    </w:p>
    <w:p w:rsidR="00BB614A" w:rsidRPr="009D46FD" w:rsidRDefault="00BB614A" w:rsidP="00BB614A">
      <w:r w:rsidRPr="009D46FD">
        <w:t>5     Battered Women/ (2579)</w:t>
      </w:r>
    </w:p>
    <w:p w:rsidR="00BB614A" w:rsidRPr="009D46FD" w:rsidRDefault="00BB614A" w:rsidP="00BB614A">
      <w:r w:rsidRPr="009D46FD">
        <w:t xml:space="preserve">6     (batter$ adj2 (wife$ or </w:t>
      </w:r>
      <w:proofErr w:type="spellStart"/>
      <w:r w:rsidRPr="009D46FD">
        <w:t>wive</w:t>
      </w:r>
      <w:proofErr w:type="spellEnd"/>
      <w:r w:rsidRPr="009D46FD">
        <w:t>$ or woman or women or men or husband$ or partner$)).</w:t>
      </w:r>
      <w:proofErr w:type="spellStart"/>
      <w:r w:rsidRPr="009D46FD">
        <w:t>ti,ab</w:t>
      </w:r>
      <w:proofErr w:type="spellEnd"/>
      <w:r w:rsidRPr="009D46FD">
        <w:t>. (870)</w:t>
      </w:r>
    </w:p>
    <w:p w:rsidR="00BB614A" w:rsidRPr="009D46FD" w:rsidRDefault="00BB614A" w:rsidP="00BB614A">
      <w:r w:rsidRPr="009D46FD">
        <w:t>7     (physical$ adj2 (</w:t>
      </w:r>
      <w:proofErr w:type="spellStart"/>
      <w:r w:rsidRPr="009D46FD">
        <w:t>abus</w:t>
      </w:r>
      <w:proofErr w:type="spellEnd"/>
      <w:r w:rsidRPr="009D46FD">
        <w:t xml:space="preserve">$ or assault$ or </w:t>
      </w:r>
      <w:proofErr w:type="spellStart"/>
      <w:r w:rsidRPr="009D46FD">
        <w:t>violen</w:t>
      </w:r>
      <w:proofErr w:type="spellEnd"/>
      <w:r w:rsidRPr="009D46FD">
        <w:t>$ or aggress$)).</w:t>
      </w:r>
      <w:proofErr w:type="spellStart"/>
      <w:r w:rsidRPr="009D46FD">
        <w:t>ti,ab</w:t>
      </w:r>
      <w:proofErr w:type="spellEnd"/>
      <w:r w:rsidRPr="009D46FD">
        <w:t>. (10464)</w:t>
      </w:r>
    </w:p>
    <w:p w:rsidR="00BB614A" w:rsidRPr="009D46FD" w:rsidRDefault="00BB614A" w:rsidP="00BB614A">
      <w:r w:rsidRPr="009D46FD">
        <w:t xml:space="preserve">8     (emotional$ adj2 </w:t>
      </w:r>
      <w:proofErr w:type="spellStart"/>
      <w:r w:rsidRPr="009D46FD">
        <w:t>abus</w:t>
      </w:r>
      <w:proofErr w:type="spellEnd"/>
      <w:r w:rsidRPr="009D46FD">
        <w:t>$).</w:t>
      </w:r>
      <w:proofErr w:type="spellStart"/>
      <w:r w:rsidRPr="009D46FD">
        <w:t>ti,ab</w:t>
      </w:r>
      <w:proofErr w:type="spellEnd"/>
      <w:r w:rsidRPr="009D46FD">
        <w:t>. (1749)</w:t>
      </w:r>
    </w:p>
    <w:p w:rsidR="00BB614A" w:rsidRPr="009D46FD" w:rsidRDefault="00BB614A" w:rsidP="00BB614A">
      <w:r w:rsidRPr="009D46FD">
        <w:t>9     Rape/ (6157)</w:t>
      </w:r>
    </w:p>
    <w:p w:rsidR="00BB614A" w:rsidRPr="009D46FD" w:rsidRDefault="00BB614A" w:rsidP="00BB614A">
      <w:r w:rsidRPr="009D46FD">
        <w:t xml:space="preserve">10     </w:t>
      </w:r>
      <w:proofErr w:type="spellStart"/>
      <w:r w:rsidRPr="009D46FD">
        <w:t>rape.ti,ab</w:t>
      </w:r>
      <w:proofErr w:type="spellEnd"/>
      <w:r w:rsidRPr="009D46FD">
        <w:t>. (6600)</w:t>
      </w:r>
    </w:p>
    <w:p w:rsidR="00BB614A" w:rsidRPr="009D46FD" w:rsidRDefault="00BB614A" w:rsidP="00BB614A">
      <w:r w:rsidRPr="009D46FD">
        <w:t>11     (sexual$ adj2 (</w:t>
      </w:r>
      <w:proofErr w:type="spellStart"/>
      <w:r w:rsidRPr="009D46FD">
        <w:t>abus</w:t>
      </w:r>
      <w:proofErr w:type="spellEnd"/>
      <w:r w:rsidRPr="009D46FD">
        <w:t xml:space="preserve">$ or assault$ or </w:t>
      </w:r>
      <w:proofErr w:type="spellStart"/>
      <w:r w:rsidRPr="009D46FD">
        <w:t>violen</w:t>
      </w:r>
      <w:proofErr w:type="spellEnd"/>
      <w:r w:rsidRPr="009D46FD">
        <w:t>$ or aggress$)).</w:t>
      </w:r>
      <w:proofErr w:type="spellStart"/>
      <w:r w:rsidRPr="009D46FD">
        <w:t>ti,ab</w:t>
      </w:r>
      <w:proofErr w:type="spellEnd"/>
      <w:r w:rsidRPr="009D46FD">
        <w:t>. (19466)</w:t>
      </w:r>
    </w:p>
    <w:p w:rsidR="00BB614A" w:rsidRPr="009D46FD" w:rsidRDefault="00BB614A" w:rsidP="00BB614A">
      <w:r w:rsidRPr="009D46FD">
        <w:t>12     Child Sexual Abuse/ (9551)</w:t>
      </w:r>
    </w:p>
    <w:p w:rsidR="00BB614A" w:rsidRPr="009D46FD" w:rsidRDefault="00BB614A" w:rsidP="00BB614A">
      <w:r w:rsidRPr="009D46FD">
        <w:t xml:space="preserve">13     child$ sexual </w:t>
      </w:r>
      <w:proofErr w:type="spellStart"/>
      <w:r w:rsidRPr="009D46FD">
        <w:t>abuse.ti,ab</w:t>
      </w:r>
      <w:proofErr w:type="spellEnd"/>
      <w:r w:rsidRPr="009D46FD">
        <w:t>. (4339)</w:t>
      </w:r>
    </w:p>
    <w:p w:rsidR="00BB614A" w:rsidRPr="009D46FD" w:rsidRDefault="00BB614A" w:rsidP="00BB614A">
      <w:r w:rsidRPr="009D46FD">
        <w:t>14     (child$ adj2 exploit$).</w:t>
      </w:r>
      <w:proofErr w:type="spellStart"/>
      <w:r w:rsidRPr="009D46FD">
        <w:t>ti,ab</w:t>
      </w:r>
      <w:proofErr w:type="spellEnd"/>
      <w:r w:rsidRPr="009D46FD">
        <w:t>. (200)</w:t>
      </w:r>
    </w:p>
    <w:p w:rsidR="00BB614A" w:rsidRPr="009D46FD" w:rsidRDefault="00BB614A" w:rsidP="00BB614A">
      <w:r w:rsidRPr="009D46FD">
        <w:t xml:space="preserve">15     child </w:t>
      </w:r>
      <w:proofErr w:type="spellStart"/>
      <w:r w:rsidRPr="009D46FD">
        <w:t>neglect.ti,ab</w:t>
      </w:r>
      <w:proofErr w:type="spellEnd"/>
      <w:r w:rsidRPr="009D46FD">
        <w:t>. (468)</w:t>
      </w:r>
    </w:p>
    <w:p w:rsidR="00BB614A" w:rsidRPr="009D46FD" w:rsidRDefault="00BB614A" w:rsidP="00BB614A">
      <w:r w:rsidRPr="009D46FD">
        <w:t>16     (child$ adj2 trauma).</w:t>
      </w:r>
      <w:proofErr w:type="spellStart"/>
      <w:r w:rsidRPr="009D46FD">
        <w:t>ti,ab</w:t>
      </w:r>
      <w:proofErr w:type="spellEnd"/>
      <w:r w:rsidRPr="009D46FD">
        <w:t>. (4689)</w:t>
      </w:r>
    </w:p>
    <w:p w:rsidR="00BB614A" w:rsidRPr="009D46FD" w:rsidRDefault="00BB614A" w:rsidP="00BB614A">
      <w:r w:rsidRPr="009D46FD">
        <w:t>17     (</w:t>
      </w:r>
      <w:proofErr w:type="spellStart"/>
      <w:r w:rsidRPr="009D46FD">
        <w:t>non accidental</w:t>
      </w:r>
      <w:proofErr w:type="spellEnd"/>
      <w:r w:rsidRPr="009D46FD">
        <w:t xml:space="preserve"> </w:t>
      </w:r>
      <w:proofErr w:type="spellStart"/>
      <w:r w:rsidRPr="009D46FD">
        <w:t>injur</w:t>
      </w:r>
      <w:proofErr w:type="spellEnd"/>
      <w:r w:rsidRPr="009D46FD">
        <w:t xml:space="preserve">$ or non-accidental </w:t>
      </w:r>
      <w:proofErr w:type="spellStart"/>
      <w:r w:rsidRPr="009D46FD">
        <w:t>injur</w:t>
      </w:r>
      <w:proofErr w:type="spellEnd"/>
      <w:r w:rsidRPr="009D46FD">
        <w:t>$ or nonaccidental injury).</w:t>
      </w:r>
      <w:proofErr w:type="spellStart"/>
      <w:r w:rsidRPr="009D46FD">
        <w:t>ti,ab</w:t>
      </w:r>
      <w:proofErr w:type="spellEnd"/>
      <w:r w:rsidRPr="009D46FD">
        <w:t>. (533)</w:t>
      </w:r>
    </w:p>
    <w:p w:rsidR="00BB614A" w:rsidRPr="009D46FD" w:rsidRDefault="00BB614A" w:rsidP="00BB614A">
      <w:r w:rsidRPr="009D46FD">
        <w:t>18     Human Rights Abuses/ (734)</w:t>
      </w:r>
    </w:p>
    <w:p w:rsidR="00BB614A" w:rsidRPr="009D46FD" w:rsidRDefault="00BB614A" w:rsidP="00BB614A">
      <w:r w:rsidRPr="009D46FD">
        <w:t>19     Human Trafficking/ (177)</w:t>
      </w:r>
    </w:p>
    <w:p w:rsidR="00BB614A" w:rsidRPr="009D46FD" w:rsidRDefault="00BB614A" w:rsidP="00BB614A">
      <w:r w:rsidRPr="009D46FD">
        <w:t>20     ((human or person or people) adj2 (</w:t>
      </w:r>
      <w:proofErr w:type="spellStart"/>
      <w:r w:rsidRPr="009D46FD">
        <w:t>traffick</w:t>
      </w:r>
      <w:proofErr w:type="spellEnd"/>
      <w:r w:rsidRPr="009D46FD">
        <w:t>$ or exploit$)).</w:t>
      </w:r>
      <w:proofErr w:type="spellStart"/>
      <w:r w:rsidRPr="009D46FD">
        <w:t>ti,ab</w:t>
      </w:r>
      <w:proofErr w:type="spellEnd"/>
      <w:r w:rsidRPr="009D46FD">
        <w:t>. (818)</w:t>
      </w:r>
    </w:p>
    <w:p w:rsidR="00BB614A" w:rsidRPr="009D46FD" w:rsidRDefault="00BB614A" w:rsidP="00BB614A">
      <w:r w:rsidRPr="009D46FD">
        <w:t>21     ((forced or exploit$) adj2 labour).</w:t>
      </w:r>
      <w:proofErr w:type="spellStart"/>
      <w:r w:rsidRPr="009D46FD">
        <w:t>ti,ab</w:t>
      </w:r>
      <w:proofErr w:type="spellEnd"/>
      <w:r w:rsidRPr="009D46FD">
        <w:t>. (56)</w:t>
      </w:r>
    </w:p>
    <w:p w:rsidR="00BB614A" w:rsidRPr="009D46FD" w:rsidRDefault="00BB614A" w:rsidP="00BB614A">
      <w:r w:rsidRPr="009D46FD">
        <w:t>22     Organ Trafficking/ (33)</w:t>
      </w:r>
    </w:p>
    <w:p w:rsidR="00BB614A" w:rsidRPr="009D46FD" w:rsidRDefault="00BB614A" w:rsidP="00BB614A">
      <w:r w:rsidRPr="009D46FD">
        <w:t>23     Slavery/ (45)</w:t>
      </w:r>
    </w:p>
    <w:p w:rsidR="00BB614A" w:rsidRPr="009D46FD" w:rsidRDefault="00BB614A" w:rsidP="00BB614A">
      <w:r w:rsidRPr="009D46FD">
        <w:t>24     Torture/ (1996)</w:t>
      </w:r>
    </w:p>
    <w:p w:rsidR="00BB614A" w:rsidRPr="009D46FD" w:rsidRDefault="00BB614A" w:rsidP="00BB614A">
      <w:r w:rsidRPr="009D46FD">
        <w:t>25     (slavery or enslave$ or torture$).</w:t>
      </w:r>
      <w:proofErr w:type="spellStart"/>
      <w:r w:rsidRPr="009D46FD">
        <w:t>ti,ab</w:t>
      </w:r>
      <w:proofErr w:type="spellEnd"/>
      <w:r w:rsidRPr="009D46FD">
        <w:t>. (2480)</w:t>
      </w:r>
    </w:p>
    <w:p w:rsidR="00BB614A" w:rsidRPr="009D46FD" w:rsidRDefault="00BB614A" w:rsidP="00BB614A">
      <w:r w:rsidRPr="009D46FD">
        <w:lastRenderedPageBreak/>
        <w:t>26     Sex Work/ (5675)</w:t>
      </w:r>
    </w:p>
    <w:p w:rsidR="00BB614A" w:rsidRPr="009D46FD" w:rsidRDefault="00BB614A" w:rsidP="00BB614A">
      <w:r w:rsidRPr="009D46FD">
        <w:t>27     (</w:t>
      </w:r>
      <w:proofErr w:type="spellStart"/>
      <w:r w:rsidRPr="009D46FD">
        <w:t>prostitut</w:t>
      </w:r>
      <w:proofErr w:type="spellEnd"/>
      <w:r w:rsidRPr="009D46FD">
        <w:t>$ or brothel$).</w:t>
      </w:r>
      <w:proofErr w:type="spellStart"/>
      <w:r w:rsidRPr="009D46FD">
        <w:t>ti,ab</w:t>
      </w:r>
      <w:proofErr w:type="spellEnd"/>
      <w:r w:rsidRPr="009D46FD">
        <w:t>. (3946)</w:t>
      </w:r>
    </w:p>
    <w:p w:rsidR="00BB614A" w:rsidRPr="009D46FD" w:rsidRDefault="00BB614A" w:rsidP="00BB614A">
      <w:r w:rsidRPr="009D46FD">
        <w:t xml:space="preserve">28     (sex$ adj2 (exploit$ or </w:t>
      </w:r>
      <w:proofErr w:type="spellStart"/>
      <w:r w:rsidRPr="009D46FD">
        <w:t>traffick</w:t>
      </w:r>
      <w:proofErr w:type="spellEnd"/>
      <w:r w:rsidRPr="009D46FD">
        <w:t>$)).</w:t>
      </w:r>
      <w:proofErr w:type="spellStart"/>
      <w:r w:rsidRPr="009D46FD">
        <w:t>ti,ab</w:t>
      </w:r>
      <w:proofErr w:type="spellEnd"/>
      <w:r w:rsidRPr="009D46FD">
        <w:t>. (561)</w:t>
      </w:r>
    </w:p>
    <w:p w:rsidR="00BB614A" w:rsidRPr="009D46FD" w:rsidRDefault="00BB614A" w:rsidP="00BB614A">
      <w:r w:rsidRPr="009D46FD">
        <w:t>29     Terrorism/ (4718)</w:t>
      </w:r>
    </w:p>
    <w:p w:rsidR="00BB614A" w:rsidRPr="009D46FD" w:rsidRDefault="00BB614A" w:rsidP="00BB614A">
      <w:r w:rsidRPr="009D46FD">
        <w:t>30     (terrorism or terrorist$).</w:t>
      </w:r>
      <w:proofErr w:type="spellStart"/>
      <w:r w:rsidRPr="009D46FD">
        <w:t>ti,ab</w:t>
      </w:r>
      <w:proofErr w:type="spellEnd"/>
      <w:r w:rsidRPr="009D46FD">
        <w:t>. (5408)</w:t>
      </w:r>
    </w:p>
    <w:p w:rsidR="00BB614A" w:rsidRPr="009D46FD" w:rsidRDefault="00BB614A" w:rsidP="00BB614A">
      <w:r w:rsidRPr="009D46FD">
        <w:t>31     political terror$.</w:t>
      </w:r>
      <w:proofErr w:type="spellStart"/>
      <w:r w:rsidRPr="009D46FD">
        <w:t>ti,ab</w:t>
      </w:r>
      <w:proofErr w:type="spellEnd"/>
      <w:r w:rsidRPr="009D46FD">
        <w:t>. (16)</w:t>
      </w:r>
    </w:p>
    <w:p w:rsidR="00BB614A" w:rsidRPr="009D46FD" w:rsidRDefault="00BB614A" w:rsidP="00BB614A">
      <w:r w:rsidRPr="009D46FD">
        <w:t>32     Torture/ (1996)</w:t>
      </w:r>
    </w:p>
    <w:p w:rsidR="00BB614A" w:rsidRPr="009D46FD" w:rsidRDefault="00BB614A" w:rsidP="00BB614A">
      <w:r w:rsidRPr="009D46FD">
        <w:t>33     exp warfare/ (35511)</w:t>
      </w:r>
    </w:p>
    <w:p w:rsidR="00BB614A" w:rsidRPr="009D46FD" w:rsidRDefault="00BB614A" w:rsidP="00BB614A">
      <w:r w:rsidRPr="009D46FD">
        <w:t>34     exp Armed Conflicts/ (8467)</w:t>
      </w:r>
    </w:p>
    <w:p w:rsidR="00BB614A" w:rsidRPr="009D46FD" w:rsidRDefault="00BB614A" w:rsidP="00BB614A">
      <w:r w:rsidRPr="009D46FD">
        <w:t>35     War crimes/ (1197)</w:t>
      </w:r>
    </w:p>
    <w:p w:rsidR="00BB614A" w:rsidRPr="009D46FD" w:rsidRDefault="00BB614A" w:rsidP="00BB614A">
      <w:r w:rsidRPr="009D46FD">
        <w:t>36     Genocide/ (84)</w:t>
      </w:r>
    </w:p>
    <w:p w:rsidR="00BB614A" w:rsidRPr="009D46FD" w:rsidRDefault="00BB614A" w:rsidP="00BB614A">
      <w:r w:rsidRPr="009D46FD">
        <w:t>37     Holocaust/ (782)</w:t>
      </w:r>
    </w:p>
    <w:p w:rsidR="00BB614A" w:rsidRPr="009D46FD" w:rsidRDefault="00BB614A" w:rsidP="00BB614A">
      <w:r w:rsidRPr="009D46FD">
        <w:t>38     Ethnic Cleansing/ (0)</w:t>
      </w:r>
    </w:p>
    <w:p w:rsidR="00BB614A" w:rsidRPr="009D46FD" w:rsidRDefault="00BB614A" w:rsidP="00BB614A">
      <w:r w:rsidRPr="009D46FD">
        <w:t xml:space="preserve">39     (civil </w:t>
      </w:r>
      <w:proofErr w:type="spellStart"/>
      <w:r w:rsidRPr="009D46FD">
        <w:t>adj</w:t>
      </w:r>
      <w:proofErr w:type="spellEnd"/>
      <w:r w:rsidRPr="009D46FD">
        <w:t xml:space="preserve"> (unrest or conflict$ or disturbance$ or war or wars or warfare)).</w:t>
      </w:r>
      <w:proofErr w:type="spellStart"/>
      <w:r w:rsidRPr="009D46FD">
        <w:t>ti,ab</w:t>
      </w:r>
      <w:proofErr w:type="spellEnd"/>
      <w:r w:rsidRPr="009D46FD">
        <w:t>. (1859)</w:t>
      </w:r>
    </w:p>
    <w:p w:rsidR="00BB614A" w:rsidRPr="009D46FD" w:rsidRDefault="00BB614A" w:rsidP="00BB614A">
      <w:r w:rsidRPr="009D46FD">
        <w:t>40     (persecution or victimization or victimisation).</w:t>
      </w:r>
      <w:proofErr w:type="spellStart"/>
      <w:r w:rsidRPr="009D46FD">
        <w:t>ti,ab</w:t>
      </w:r>
      <w:proofErr w:type="spellEnd"/>
      <w:r w:rsidRPr="009D46FD">
        <w:t>. (7276)</w:t>
      </w:r>
    </w:p>
    <w:p w:rsidR="00BB614A" w:rsidRPr="009D46FD" w:rsidRDefault="00BB614A" w:rsidP="00BB614A">
      <w:r w:rsidRPr="009D46FD">
        <w:t>41     (captivity or imprison$ or concentration camp$).</w:t>
      </w:r>
      <w:proofErr w:type="spellStart"/>
      <w:r w:rsidRPr="009D46FD">
        <w:t>ti,ab</w:t>
      </w:r>
      <w:proofErr w:type="spellEnd"/>
      <w:r w:rsidRPr="009D46FD">
        <w:t>. (6151)</w:t>
      </w:r>
    </w:p>
    <w:p w:rsidR="00BB614A" w:rsidRPr="009D46FD" w:rsidRDefault="00BB614A" w:rsidP="00BB614A">
      <w:r w:rsidRPr="009D46FD">
        <w:t>42     exp Disasters/ (67463)</w:t>
      </w:r>
    </w:p>
    <w:p w:rsidR="00BB614A" w:rsidRPr="009D46FD" w:rsidRDefault="00BB614A" w:rsidP="00BB614A">
      <w:r w:rsidRPr="009D46FD">
        <w:t>43     Earthquakes/ (3095)</w:t>
      </w:r>
    </w:p>
    <w:p w:rsidR="00BB614A" w:rsidRPr="009D46FD" w:rsidRDefault="00BB614A" w:rsidP="00BB614A">
      <w:r w:rsidRPr="009D46FD">
        <w:t>44     Tsunamis/ (708)</w:t>
      </w:r>
    </w:p>
    <w:p w:rsidR="00BB614A" w:rsidRPr="009D46FD" w:rsidRDefault="00BB614A" w:rsidP="00BB614A">
      <w:r w:rsidRPr="009D46FD">
        <w:t>45     natural disaster$.</w:t>
      </w:r>
      <w:proofErr w:type="spellStart"/>
      <w:r w:rsidRPr="009D46FD">
        <w:t>ti,ab</w:t>
      </w:r>
      <w:proofErr w:type="spellEnd"/>
      <w:r w:rsidRPr="009D46FD">
        <w:t>. (2928)</w:t>
      </w:r>
    </w:p>
    <w:p w:rsidR="00BB614A" w:rsidRPr="009D46FD" w:rsidRDefault="00BB614A" w:rsidP="00BB614A">
      <w:r w:rsidRPr="009D46FD">
        <w:t>46     (earthquake$ or tsunami$).</w:t>
      </w:r>
      <w:proofErr w:type="spellStart"/>
      <w:r w:rsidRPr="009D46FD">
        <w:t>ti,ab</w:t>
      </w:r>
      <w:proofErr w:type="spellEnd"/>
      <w:r w:rsidRPr="009D46FD">
        <w:t>. (7947)</w:t>
      </w:r>
    </w:p>
    <w:p w:rsidR="00BB614A" w:rsidRPr="009D46FD" w:rsidRDefault="00BB614A" w:rsidP="00BB614A">
      <w:r w:rsidRPr="009D46FD">
        <w:t xml:space="preserve">47     (humanitarian </w:t>
      </w:r>
      <w:proofErr w:type="spellStart"/>
      <w:r w:rsidRPr="009D46FD">
        <w:t>adj</w:t>
      </w:r>
      <w:proofErr w:type="spellEnd"/>
      <w:r w:rsidRPr="009D46FD">
        <w:t xml:space="preserve"> (crisis or crises)).</w:t>
      </w:r>
      <w:proofErr w:type="spellStart"/>
      <w:r w:rsidRPr="009D46FD">
        <w:t>ti,ab</w:t>
      </w:r>
      <w:proofErr w:type="spellEnd"/>
      <w:r w:rsidRPr="009D46FD">
        <w:t>. (221)</w:t>
      </w:r>
    </w:p>
    <w:p w:rsidR="00BB614A" w:rsidRPr="009D46FD" w:rsidRDefault="00BB614A" w:rsidP="00BB614A">
      <w:r w:rsidRPr="009D46FD">
        <w:t>48     (catastrophe$ or catastrophic event$ or catastrophic experience$).</w:t>
      </w:r>
      <w:proofErr w:type="spellStart"/>
      <w:r w:rsidRPr="009D46FD">
        <w:t>ti,ab</w:t>
      </w:r>
      <w:proofErr w:type="spellEnd"/>
      <w:r w:rsidRPr="009D46FD">
        <w:t>. (5922)</w:t>
      </w:r>
    </w:p>
    <w:p w:rsidR="00BB614A" w:rsidRPr="009D46FD" w:rsidRDefault="00BB614A" w:rsidP="00BB614A">
      <w:r w:rsidRPr="009D46FD">
        <w:t>49     exp Survivors/ (22782)</w:t>
      </w:r>
    </w:p>
    <w:p w:rsidR="00BB614A" w:rsidRPr="009D46FD" w:rsidRDefault="00BB614A" w:rsidP="00BB614A">
      <w:r w:rsidRPr="009D46FD">
        <w:t>50     Refugees/ (8204)</w:t>
      </w:r>
    </w:p>
    <w:p w:rsidR="00BB614A" w:rsidRPr="009D46FD" w:rsidRDefault="00BB614A" w:rsidP="00BB614A">
      <w:r w:rsidRPr="009D46FD">
        <w:t>51     (asylum seeker$ or refugee$ or migrant$).</w:t>
      </w:r>
      <w:proofErr w:type="spellStart"/>
      <w:r w:rsidRPr="009D46FD">
        <w:t>ti,ab</w:t>
      </w:r>
      <w:proofErr w:type="spellEnd"/>
      <w:r w:rsidRPr="009D46FD">
        <w:t>. (21535)</w:t>
      </w:r>
    </w:p>
    <w:p w:rsidR="00BB614A" w:rsidRPr="009D46FD" w:rsidRDefault="00BB614A" w:rsidP="00BB614A">
      <w:r w:rsidRPr="009D46FD">
        <w:t>52     ((forcibly or internally) adj2 displace$).</w:t>
      </w:r>
      <w:proofErr w:type="spellStart"/>
      <w:r w:rsidRPr="009D46FD">
        <w:t>ti,ab</w:t>
      </w:r>
      <w:proofErr w:type="spellEnd"/>
      <w:r w:rsidRPr="009D46FD">
        <w:t>. (476)</w:t>
      </w:r>
    </w:p>
    <w:p w:rsidR="00BB614A" w:rsidRPr="009D46FD" w:rsidRDefault="00BB614A" w:rsidP="00BB614A">
      <w:r w:rsidRPr="009D46FD">
        <w:t>53     (displace$ adj2 (people or person$ or civilian$)).</w:t>
      </w:r>
      <w:proofErr w:type="spellStart"/>
      <w:r w:rsidRPr="009D46FD">
        <w:t>ti,ab</w:t>
      </w:r>
      <w:proofErr w:type="spellEnd"/>
      <w:r w:rsidRPr="009D46FD">
        <w:t>. (763)</w:t>
      </w:r>
    </w:p>
    <w:p w:rsidR="00BB614A" w:rsidRPr="009D46FD" w:rsidRDefault="00BB614A" w:rsidP="00BB614A">
      <w:r w:rsidRPr="009D46FD">
        <w:t>54     Crime Victims/ (7200)</w:t>
      </w:r>
    </w:p>
    <w:p w:rsidR="00BB614A" w:rsidRPr="009D46FD" w:rsidRDefault="00BB614A" w:rsidP="00BB614A">
      <w:r w:rsidRPr="009D46FD">
        <w:t>55     Adult Survivors of Child Abuse/ (1437)</w:t>
      </w:r>
    </w:p>
    <w:p w:rsidR="00BB614A" w:rsidRPr="009D46FD" w:rsidRDefault="00BB614A" w:rsidP="00BB614A">
      <w:r w:rsidRPr="009D46FD">
        <w:t>56     Disaster Victims/ (96)</w:t>
      </w:r>
    </w:p>
    <w:p w:rsidR="00BB614A" w:rsidRPr="009D46FD" w:rsidRDefault="00BB614A" w:rsidP="00BB614A">
      <w:r w:rsidRPr="009D46FD">
        <w:lastRenderedPageBreak/>
        <w:t>57     Prisoners/ (15110)</w:t>
      </w:r>
    </w:p>
    <w:p w:rsidR="00BB614A" w:rsidRPr="009D46FD" w:rsidRDefault="00BB614A" w:rsidP="00BB614A">
      <w:r w:rsidRPr="009D46FD">
        <w:t>58     Prisoners of War/ (469)</w:t>
      </w:r>
    </w:p>
    <w:p w:rsidR="00BB614A" w:rsidRPr="009D46FD" w:rsidRDefault="00BB614A" w:rsidP="00BB614A">
      <w:r w:rsidRPr="009D46FD">
        <w:t>59     Slaves/ (31)</w:t>
      </w:r>
    </w:p>
    <w:p w:rsidR="00BB614A" w:rsidRPr="009D46FD" w:rsidRDefault="00BB614A" w:rsidP="00BB614A">
      <w:r w:rsidRPr="009D46FD">
        <w:t>60     Veterans/ (13136)</w:t>
      </w:r>
    </w:p>
    <w:p w:rsidR="00BB614A" w:rsidRPr="009D46FD" w:rsidRDefault="00BB614A" w:rsidP="00BB614A">
      <w:r w:rsidRPr="009D46FD">
        <w:t>61     Military Personnel/ (35416)</w:t>
      </w:r>
    </w:p>
    <w:p w:rsidR="00BB614A" w:rsidRPr="009D46FD" w:rsidRDefault="00BB614A" w:rsidP="00BB614A">
      <w:r w:rsidRPr="009D46FD">
        <w:t xml:space="preserve">62     ((expose$ or exposure) adj2 (abuse or assault$ or disaster$ or terror$ or torture$ or trauma$ or rape or </w:t>
      </w:r>
      <w:proofErr w:type="spellStart"/>
      <w:r w:rsidRPr="009D46FD">
        <w:t>violen</w:t>
      </w:r>
      <w:proofErr w:type="spellEnd"/>
      <w:r w:rsidRPr="009D46FD">
        <w:t>$ or war or warfare)).</w:t>
      </w:r>
      <w:proofErr w:type="spellStart"/>
      <w:r w:rsidRPr="009D46FD">
        <w:t>ti,ab</w:t>
      </w:r>
      <w:proofErr w:type="spellEnd"/>
      <w:r w:rsidRPr="009D46FD">
        <w:t>. (7019)</w:t>
      </w:r>
    </w:p>
    <w:p w:rsidR="00BB614A" w:rsidRPr="009D46FD" w:rsidRDefault="00BB614A" w:rsidP="00BB614A">
      <w:r w:rsidRPr="009D46FD">
        <w:t xml:space="preserve">63     (survivor$ adj2 (abuse or assault$ or disaster$ or terror$ or torture$ or trauma$ or rape or </w:t>
      </w:r>
      <w:proofErr w:type="spellStart"/>
      <w:r w:rsidRPr="009D46FD">
        <w:t>violen</w:t>
      </w:r>
      <w:proofErr w:type="spellEnd"/>
      <w:r w:rsidRPr="009D46FD">
        <w:t>$ or war or warfare)).</w:t>
      </w:r>
      <w:proofErr w:type="spellStart"/>
      <w:r w:rsidRPr="009D46FD">
        <w:t>ti,ab</w:t>
      </w:r>
      <w:proofErr w:type="spellEnd"/>
      <w:r w:rsidRPr="009D46FD">
        <w:t>. (2319)</w:t>
      </w:r>
    </w:p>
    <w:p w:rsidR="00BB614A" w:rsidRPr="009D46FD" w:rsidRDefault="00BB614A" w:rsidP="00BB614A">
      <w:r w:rsidRPr="009D46FD">
        <w:t xml:space="preserve">64     (victim$ adj2 (abuse or assault$ or crime or disaster$ or rape or terror$ or torture$ or trauma$ or </w:t>
      </w:r>
      <w:proofErr w:type="spellStart"/>
      <w:r w:rsidRPr="009D46FD">
        <w:t>violen</w:t>
      </w:r>
      <w:proofErr w:type="spellEnd"/>
      <w:r w:rsidRPr="009D46FD">
        <w:t>$ or war or warfare)).</w:t>
      </w:r>
      <w:proofErr w:type="spellStart"/>
      <w:r w:rsidRPr="009D46FD">
        <w:t>ti,ab</w:t>
      </w:r>
      <w:proofErr w:type="spellEnd"/>
      <w:r w:rsidRPr="009D46FD">
        <w:t>. (8160)</w:t>
      </w:r>
    </w:p>
    <w:p w:rsidR="00BB614A" w:rsidRPr="009D46FD" w:rsidRDefault="00BB614A" w:rsidP="00BB614A">
      <w:r w:rsidRPr="009D46FD">
        <w:t xml:space="preserve">65     (witness$ adj2 (abuse or assault$ or disaster$ or rape or terror$ or torture$ or trauma$ or </w:t>
      </w:r>
      <w:proofErr w:type="spellStart"/>
      <w:r w:rsidRPr="009D46FD">
        <w:t>violen</w:t>
      </w:r>
      <w:proofErr w:type="spellEnd"/>
      <w:r w:rsidRPr="009D46FD">
        <w:t>$ or war or warfare)).</w:t>
      </w:r>
      <w:proofErr w:type="spellStart"/>
      <w:r w:rsidRPr="009D46FD">
        <w:t>ti,ab</w:t>
      </w:r>
      <w:proofErr w:type="spellEnd"/>
      <w:r w:rsidRPr="009D46FD">
        <w:t>. (1041)</w:t>
      </w:r>
    </w:p>
    <w:p w:rsidR="00BB614A" w:rsidRPr="009D46FD" w:rsidRDefault="00BB614A" w:rsidP="00BB614A">
      <w:r w:rsidRPr="009D46FD">
        <w:t>66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331505)</w:t>
      </w:r>
    </w:p>
    <w:p w:rsidR="00BB614A" w:rsidRPr="009D46FD" w:rsidRDefault="00BB614A" w:rsidP="00BB614A">
      <w:r w:rsidRPr="009D46FD">
        <w:t>67     Stress Disorders, Post Traumatic/ (26733)</w:t>
      </w:r>
    </w:p>
    <w:p w:rsidR="00BB614A" w:rsidRPr="009D46FD" w:rsidRDefault="00BB614A" w:rsidP="00BB614A">
      <w:r w:rsidRPr="009D46FD">
        <w:t>68     (PTSD or CPTSD).</w:t>
      </w:r>
      <w:proofErr w:type="spellStart"/>
      <w:r w:rsidRPr="009D46FD">
        <w:t>ti,ab</w:t>
      </w:r>
      <w:proofErr w:type="spellEnd"/>
      <w:r w:rsidRPr="009D46FD">
        <w:t>. (18107)</w:t>
      </w:r>
    </w:p>
    <w:p w:rsidR="00BB614A" w:rsidRPr="009D46FD" w:rsidRDefault="00BB614A" w:rsidP="00BB614A">
      <w:r w:rsidRPr="009D46FD">
        <w:t xml:space="preserve">69     </w:t>
      </w:r>
      <w:proofErr w:type="spellStart"/>
      <w:r w:rsidRPr="009D46FD">
        <w:t>posttrauma</w:t>
      </w:r>
      <w:proofErr w:type="spellEnd"/>
      <w:r w:rsidRPr="009D46FD">
        <w:t>$.</w:t>
      </w:r>
      <w:proofErr w:type="spellStart"/>
      <w:r w:rsidRPr="009D46FD">
        <w:t>ti,ab</w:t>
      </w:r>
      <w:proofErr w:type="spellEnd"/>
      <w:r w:rsidRPr="009D46FD">
        <w:t>. (30066)</w:t>
      </w:r>
    </w:p>
    <w:p w:rsidR="00BB614A" w:rsidRPr="009D46FD" w:rsidRDefault="00BB614A" w:rsidP="00BB614A">
      <w:r w:rsidRPr="009D46FD">
        <w:t>70     post-trauma$.</w:t>
      </w:r>
      <w:proofErr w:type="spellStart"/>
      <w:r w:rsidRPr="009D46FD">
        <w:t>ti,ab</w:t>
      </w:r>
      <w:proofErr w:type="spellEnd"/>
      <w:r w:rsidRPr="009D46FD">
        <w:t>. (25637)</w:t>
      </w:r>
    </w:p>
    <w:p w:rsidR="00BB614A" w:rsidRPr="009D46FD" w:rsidRDefault="00BB614A" w:rsidP="00BB614A">
      <w:r w:rsidRPr="009D46FD">
        <w:t>71     "post trauma$".</w:t>
      </w:r>
      <w:proofErr w:type="spellStart"/>
      <w:r w:rsidRPr="009D46FD">
        <w:t>ti,ab</w:t>
      </w:r>
      <w:proofErr w:type="spellEnd"/>
      <w:r w:rsidRPr="009D46FD">
        <w:t>. (25637)</w:t>
      </w:r>
    </w:p>
    <w:p w:rsidR="00BB614A" w:rsidRPr="009D46FD" w:rsidRDefault="00BB614A" w:rsidP="00BB614A">
      <w:r w:rsidRPr="009D46FD">
        <w:t xml:space="preserve">72     </w:t>
      </w:r>
      <w:proofErr w:type="spellStart"/>
      <w:r w:rsidRPr="009D46FD">
        <w:t>post traumatic</w:t>
      </w:r>
      <w:proofErr w:type="spellEnd"/>
      <w:r w:rsidRPr="009D46FD">
        <w:t xml:space="preserve"> </w:t>
      </w:r>
      <w:proofErr w:type="spellStart"/>
      <w:r w:rsidRPr="009D46FD">
        <w:t>stress.ti,ab</w:t>
      </w:r>
      <w:proofErr w:type="spellEnd"/>
      <w:r w:rsidRPr="009D46FD">
        <w:t>. (9289)</w:t>
      </w:r>
    </w:p>
    <w:p w:rsidR="00BB614A" w:rsidRPr="009D46FD" w:rsidRDefault="00BB614A" w:rsidP="00BB614A">
      <w:r w:rsidRPr="009D46FD">
        <w:t xml:space="preserve">73     </w:t>
      </w:r>
      <w:proofErr w:type="spellStart"/>
      <w:r w:rsidRPr="009D46FD">
        <w:t>post traumatic</w:t>
      </w:r>
      <w:proofErr w:type="spellEnd"/>
      <w:r w:rsidRPr="009D46FD">
        <w:t xml:space="preserve"> stress.kw. (88)</w:t>
      </w:r>
    </w:p>
    <w:p w:rsidR="00BB614A" w:rsidRPr="009D46FD" w:rsidRDefault="00BB614A" w:rsidP="00BB614A">
      <w:r w:rsidRPr="009D46FD">
        <w:t>74     combat stress$.</w:t>
      </w:r>
      <w:proofErr w:type="spellStart"/>
      <w:r w:rsidRPr="009D46FD">
        <w:t>ti,ab</w:t>
      </w:r>
      <w:proofErr w:type="spellEnd"/>
      <w:r w:rsidRPr="009D46FD">
        <w:t>. (343)</w:t>
      </w:r>
    </w:p>
    <w:p w:rsidR="00BB614A" w:rsidRPr="009D46FD" w:rsidRDefault="00BB614A" w:rsidP="00BB614A">
      <w:r w:rsidRPr="009D46FD">
        <w:t>75     combat disorder$.</w:t>
      </w:r>
      <w:proofErr w:type="spellStart"/>
      <w:r w:rsidRPr="009D46FD">
        <w:t>ti,ab</w:t>
      </w:r>
      <w:proofErr w:type="spellEnd"/>
      <w:r w:rsidRPr="009D46FD">
        <w:t>. (15)</w:t>
      </w:r>
    </w:p>
    <w:p w:rsidR="00BB614A" w:rsidRPr="009D46FD" w:rsidRDefault="00BB614A" w:rsidP="00BB614A">
      <w:r w:rsidRPr="009D46FD">
        <w:t xml:space="preserve">76     </w:t>
      </w:r>
      <w:proofErr w:type="spellStart"/>
      <w:r w:rsidRPr="009D46FD">
        <w:t>DESNOS.ti,ab</w:t>
      </w:r>
      <w:proofErr w:type="spellEnd"/>
      <w:r w:rsidRPr="009D46FD">
        <w:t>. (31)</w:t>
      </w:r>
    </w:p>
    <w:p w:rsidR="00BB614A" w:rsidRPr="009D46FD" w:rsidRDefault="00BB614A" w:rsidP="00BB614A">
      <w:r w:rsidRPr="009D46FD">
        <w:t>77     "Disorders of Extreme Distress Not Otherwise Specified".</w:t>
      </w:r>
      <w:proofErr w:type="spellStart"/>
      <w:r w:rsidRPr="009D46FD">
        <w:t>ti,ab</w:t>
      </w:r>
      <w:proofErr w:type="spellEnd"/>
      <w:r w:rsidRPr="009D46FD">
        <w:t>. (0)</w:t>
      </w:r>
    </w:p>
    <w:p w:rsidR="00BB614A" w:rsidRPr="009D46FD" w:rsidRDefault="00BB614A" w:rsidP="00BB614A">
      <w:r w:rsidRPr="009D46FD">
        <w:t>78     complex trauma$.</w:t>
      </w:r>
      <w:proofErr w:type="spellStart"/>
      <w:r w:rsidRPr="009D46FD">
        <w:t>ti,ab</w:t>
      </w:r>
      <w:proofErr w:type="spellEnd"/>
      <w:r w:rsidRPr="009D46FD">
        <w:t>. (403)</w:t>
      </w:r>
    </w:p>
    <w:p w:rsidR="00BB614A" w:rsidRPr="009D46FD" w:rsidRDefault="00BB614A" w:rsidP="00BB614A">
      <w:r w:rsidRPr="009D46FD">
        <w:t>79     (complex adj3 trauma$).</w:t>
      </w:r>
      <w:proofErr w:type="spellStart"/>
      <w:r w:rsidRPr="009D46FD">
        <w:t>ti,ab</w:t>
      </w:r>
      <w:proofErr w:type="spellEnd"/>
      <w:r w:rsidRPr="009D46FD">
        <w:t>. (1217)</w:t>
      </w:r>
    </w:p>
    <w:p w:rsidR="00BB614A" w:rsidRPr="009D46FD" w:rsidRDefault="00BB614A" w:rsidP="00BB614A">
      <w:r w:rsidRPr="009D46FD">
        <w:t xml:space="preserve">80     traumatic </w:t>
      </w:r>
      <w:proofErr w:type="spellStart"/>
      <w:r w:rsidRPr="009D46FD">
        <w:t>stress.ti,ab</w:t>
      </w:r>
      <w:proofErr w:type="spellEnd"/>
      <w:r w:rsidRPr="009D46FD">
        <w:t>. (10740)</w:t>
      </w:r>
    </w:p>
    <w:p w:rsidR="00BB614A" w:rsidRPr="009D46FD" w:rsidRDefault="00BB614A" w:rsidP="00BB614A">
      <w:r w:rsidRPr="009D46FD">
        <w:t xml:space="preserve">81     traumatic </w:t>
      </w:r>
      <w:proofErr w:type="spellStart"/>
      <w:r w:rsidRPr="009D46FD">
        <w:t>memor</w:t>
      </w:r>
      <w:proofErr w:type="spellEnd"/>
      <w:r w:rsidRPr="009D46FD">
        <w:t>$.</w:t>
      </w:r>
      <w:proofErr w:type="spellStart"/>
      <w:r w:rsidRPr="009D46FD">
        <w:t>ti,ab</w:t>
      </w:r>
      <w:proofErr w:type="spellEnd"/>
      <w:r w:rsidRPr="009D46FD">
        <w:t>. (579)</w:t>
      </w:r>
    </w:p>
    <w:p w:rsidR="00BB614A" w:rsidRPr="009D46FD" w:rsidRDefault="00BB614A" w:rsidP="00BB614A">
      <w:r w:rsidRPr="009D46FD">
        <w:t xml:space="preserve">82     </w:t>
      </w:r>
      <w:proofErr w:type="spellStart"/>
      <w:r w:rsidRPr="009D46FD">
        <w:t>traumatization.ti,ab</w:t>
      </w:r>
      <w:proofErr w:type="spellEnd"/>
      <w:r w:rsidRPr="009D46FD">
        <w:t>. (990)</w:t>
      </w:r>
    </w:p>
    <w:p w:rsidR="00BB614A" w:rsidRPr="009D46FD" w:rsidRDefault="00BB614A" w:rsidP="00BB614A">
      <w:r w:rsidRPr="009D46FD">
        <w:lastRenderedPageBreak/>
        <w:t xml:space="preserve">83     </w:t>
      </w:r>
      <w:proofErr w:type="spellStart"/>
      <w:r w:rsidRPr="009D46FD">
        <w:t>traumatisation.ti,ab</w:t>
      </w:r>
      <w:proofErr w:type="spellEnd"/>
      <w:r w:rsidRPr="009D46FD">
        <w:t>. (192)</w:t>
      </w:r>
    </w:p>
    <w:p w:rsidR="00BB614A" w:rsidRPr="009D46FD" w:rsidRDefault="00BB614A" w:rsidP="00BB614A">
      <w:r w:rsidRPr="009D46FD">
        <w:t xml:space="preserve">84     (trauma$ adj3 (expos$ or event$ or </w:t>
      </w:r>
      <w:proofErr w:type="spellStart"/>
      <w:r w:rsidRPr="009D46FD">
        <w:t>experienc</w:t>
      </w:r>
      <w:proofErr w:type="spellEnd"/>
      <w:r w:rsidRPr="009D46FD">
        <w:t>$)).</w:t>
      </w:r>
      <w:proofErr w:type="spellStart"/>
      <w:r w:rsidRPr="009D46FD">
        <w:t>ti,ab</w:t>
      </w:r>
      <w:proofErr w:type="spellEnd"/>
      <w:r w:rsidRPr="009D46FD">
        <w:t>. (16288)</w:t>
      </w:r>
    </w:p>
    <w:p w:rsidR="00BB614A" w:rsidRPr="009D46FD" w:rsidRDefault="00BB614A" w:rsidP="00BB614A">
      <w:r w:rsidRPr="009D46FD">
        <w:t>85     67 or 68 or 69 or 70 or 71 or 72 or 73 or 74 or 75 or 76 or 77 or 78 or 79 or 80 or 81 or 82 or 83 or 84 (75076)</w:t>
      </w:r>
    </w:p>
    <w:p w:rsidR="00BB614A" w:rsidRPr="009D46FD" w:rsidRDefault="00BB614A" w:rsidP="00BB614A">
      <w:r w:rsidRPr="009D46FD">
        <w:t>86     66 and 85 (24059)</w:t>
      </w:r>
    </w:p>
    <w:p w:rsidR="00BB614A" w:rsidRPr="009D46FD" w:rsidRDefault="00BB614A" w:rsidP="00BB614A">
      <w:r w:rsidRPr="009D46FD">
        <w:t>87     exp Cognitive Therapy/ (22441)</w:t>
      </w:r>
    </w:p>
    <w:p w:rsidR="00BB614A" w:rsidRPr="009D46FD" w:rsidRDefault="00BB614A" w:rsidP="00BB614A">
      <w:r w:rsidRPr="009D46FD">
        <w:t xml:space="preserve">88     cognitive behaviour$ </w:t>
      </w:r>
      <w:proofErr w:type="spellStart"/>
      <w:r w:rsidRPr="009D46FD">
        <w:t>therapy.ti,ab</w:t>
      </w:r>
      <w:proofErr w:type="spellEnd"/>
      <w:r w:rsidRPr="009D46FD">
        <w:t>. (3982)</w:t>
      </w:r>
    </w:p>
    <w:p w:rsidR="00BB614A" w:rsidRPr="009D46FD" w:rsidRDefault="00BB614A" w:rsidP="00BB614A">
      <w:r w:rsidRPr="009D46FD">
        <w:t xml:space="preserve">89     cognitive </w:t>
      </w:r>
      <w:proofErr w:type="spellStart"/>
      <w:r w:rsidRPr="009D46FD">
        <w:t>behavior</w:t>
      </w:r>
      <w:proofErr w:type="spellEnd"/>
      <w:r w:rsidRPr="009D46FD">
        <w:t xml:space="preserve">$ </w:t>
      </w:r>
      <w:proofErr w:type="spellStart"/>
      <w:r w:rsidRPr="009D46FD">
        <w:t>therapy.ti,ab</w:t>
      </w:r>
      <w:proofErr w:type="spellEnd"/>
      <w:r w:rsidRPr="009D46FD">
        <w:t>. (8052)</w:t>
      </w:r>
    </w:p>
    <w:p w:rsidR="00BB614A" w:rsidRPr="009D46FD" w:rsidRDefault="00BB614A" w:rsidP="00BB614A">
      <w:r w:rsidRPr="009D46FD">
        <w:t xml:space="preserve">90     cognitive </w:t>
      </w:r>
      <w:proofErr w:type="spellStart"/>
      <w:r w:rsidRPr="009D46FD">
        <w:t>restructuring.ti,ab</w:t>
      </w:r>
      <w:proofErr w:type="spellEnd"/>
      <w:r w:rsidRPr="009D46FD">
        <w:t>. (723)</w:t>
      </w:r>
    </w:p>
    <w:p w:rsidR="00BB614A" w:rsidRPr="009D46FD" w:rsidRDefault="00BB614A" w:rsidP="00BB614A">
      <w:r w:rsidRPr="009D46FD">
        <w:t xml:space="preserve">91     cognitive </w:t>
      </w:r>
      <w:proofErr w:type="spellStart"/>
      <w:r w:rsidRPr="009D46FD">
        <w:t>rescripting.ti,ab</w:t>
      </w:r>
      <w:proofErr w:type="spellEnd"/>
      <w:r w:rsidRPr="009D46FD">
        <w:t>. (0)</w:t>
      </w:r>
    </w:p>
    <w:p w:rsidR="00BB614A" w:rsidRPr="009D46FD" w:rsidRDefault="00BB614A" w:rsidP="00BB614A">
      <w:r w:rsidRPr="009D46FD">
        <w:t xml:space="preserve">92     cognitive processing </w:t>
      </w:r>
      <w:proofErr w:type="spellStart"/>
      <w:r w:rsidRPr="009D46FD">
        <w:t>therapy.ti,ab</w:t>
      </w:r>
      <w:proofErr w:type="spellEnd"/>
      <w:r w:rsidRPr="009D46FD">
        <w:t>. (178)</w:t>
      </w:r>
    </w:p>
    <w:p w:rsidR="00BB614A" w:rsidRPr="009D46FD" w:rsidRDefault="00BB614A" w:rsidP="00BB614A">
      <w:r w:rsidRPr="009D46FD">
        <w:t xml:space="preserve">93     </w:t>
      </w:r>
      <w:proofErr w:type="spellStart"/>
      <w:r w:rsidRPr="009D46FD">
        <w:t>CPT.ti,ab</w:t>
      </w:r>
      <w:proofErr w:type="spellEnd"/>
      <w:r w:rsidRPr="009D46FD">
        <w:t>. (10770)</w:t>
      </w:r>
    </w:p>
    <w:p w:rsidR="00BB614A" w:rsidRPr="009D46FD" w:rsidRDefault="00BB614A" w:rsidP="00BB614A">
      <w:r w:rsidRPr="009D46FD">
        <w:t xml:space="preserve">94     cognitive </w:t>
      </w:r>
      <w:proofErr w:type="spellStart"/>
      <w:r w:rsidRPr="009D46FD">
        <w:t>therapy.ti,ab</w:t>
      </w:r>
      <w:proofErr w:type="spellEnd"/>
      <w:r w:rsidRPr="009D46FD">
        <w:t>. (2397)</w:t>
      </w:r>
    </w:p>
    <w:p w:rsidR="00BB614A" w:rsidRPr="009D46FD" w:rsidRDefault="00BB614A" w:rsidP="00BB614A">
      <w:r w:rsidRPr="009D46FD">
        <w:t>95     cognitive behavioural treatment$.</w:t>
      </w:r>
      <w:proofErr w:type="spellStart"/>
      <w:r w:rsidRPr="009D46FD">
        <w:t>ti,ab</w:t>
      </w:r>
      <w:proofErr w:type="spellEnd"/>
      <w:r w:rsidRPr="009D46FD">
        <w:t>. (403)</w:t>
      </w:r>
    </w:p>
    <w:p w:rsidR="00BB614A" w:rsidRPr="009D46FD" w:rsidRDefault="00BB614A" w:rsidP="00BB614A">
      <w:r w:rsidRPr="009D46FD">
        <w:t xml:space="preserve">96     cognitive </w:t>
      </w:r>
      <w:proofErr w:type="spellStart"/>
      <w:r w:rsidRPr="009D46FD">
        <w:t>behavioral</w:t>
      </w:r>
      <w:proofErr w:type="spellEnd"/>
      <w:r w:rsidRPr="009D46FD">
        <w:t xml:space="preserve"> treatment$.</w:t>
      </w:r>
      <w:proofErr w:type="spellStart"/>
      <w:r w:rsidRPr="009D46FD">
        <w:t>ti,ab</w:t>
      </w:r>
      <w:proofErr w:type="spellEnd"/>
      <w:r w:rsidRPr="009D46FD">
        <w:t>. (1378)</w:t>
      </w:r>
    </w:p>
    <w:p w:rsidR="00BB614A" w:rsidRPr="009D46FD" w:rsidRDefault="00BB614A" w:rsidP="00BB614A">
      <w:r w:rsidRPr="009D46FD">
        <w:t>97     (CBT or TFCBT).</w:t>
      </w:r>
      <w:proofErr w:type="spellStart"/>
      <w:r w:rsidRPr="009D46FD">
        <w:t>ti,ab</w:t>
      </w:r>
      <w:proofErr w:type="spellEnd"/>
      <w:r w:rsidRPr="009D46FD">
        <w:t>. (7996)</w:t>
      </w:r>
    </w:p>
    <w:p w:rsidR="00BB614A" w:rsidRPr="009D46FD" w:rsidRDefault="00BB614A" w:rsidP="00BB614A">
      <w:r w:rsidRPr="009D46FD">
        <w:t xml:space="preserve">98     cognitive trauma </w:t>
      </w:r>
      <w:proofErr w:type="spellStart"/>
      <w:r w:rsidRPr="009D46FD">
        <w:t>therapy.ti,ab</w:t>
      </w:r>
      <w:proofErr w:type="spellEnd"/>
      <w:r w:rsidRPr="009D46FD">
        <w:t>. (6)</w:t>
      </w:r>
    </w:p>
    <w:p w:rsidR="00BB614A" w:rsidRPr="009D46FD" w:rsidRDefault="00BB614A" w:rsidP="00BB614A">
      <w:r w:rsidRPr="009D46FD">
        <w:t xml:space="preserve">99     trauma focus$ </w:t>
      </w:r>
      <w:proofErr w:type="spellStart"/>
      <w:r w:rsidRPr="009D46FD">
        <w:t>CBT.ti,ab</w:t>
      </w:r>
      <w:proofErr w:type="spellEnd"/>
      <w:r w:rsidRPr="009D46FD">
        <w:t>. (31)</w:t>
      </w:r>
    </w:p>
    <w:p w:rsidR="00BB614A" w:rsidRPr="009D46FD" w:rsidRDefault="00BB614A" w:rsidP="00BB614A">
      <w:r w:rsidRPr="009D46FD">
        <w:t>100     87 or 88 or 89 or 90 or 91 or 92 or 93 or 94 or 95 or 96 or 97 or 98 or 99 (40659)</w:t>
      </w:r>
    </w:p>
    <w:p w:rsidR="00BB614A" w:rsidRPr="009D46FD" w:rsidRDefault="00BB614A" w:rsidP="00BB614A">
      <w:r w:rsidRPr="009D46FD">
        <w:t xml:space="preserve">101     exp </w:t>
      </w:r>
      <w:proofErr w:type="spellStart"/>
      <w:r w:rsidRPr="009D46FD">
        <w:t>Behavior</w:t>
      </w:r>
      <w:proofErr w:type="spellEnd"/>
      <w:r w:rsidRPr="009D46FD">
        <w:t xml:space="preserve"> Therapy/ (64582)</w:t>
      </w:r>
    </w:p>
    <w:p w:rsidR="00BB614A" w:rsidRPr="009D46FD" w:rsidRDefault="00BB614A" w:rsidP="00BB614A">
      <w:r w:rsidRPr="009D46FD">
        <w:t>102     (</w:t>
      </w:r>
      <w:proofErr w:type="spellStart"/>
      <w:r w:rsidRPr="009D46FD">
        <w:t>behavior</w:t>
      </w:r>
      <w:proofErr w:type="spellEnd"/>
      <w:r w:rsidRPr="009D46FD">
        <w:t>$ adj2 (</w:t>
      </w:r>
      <w:proofErr w:type="spellStart"/>
      <w:r w:rsidRPr="009D46FD">
        <w:t>therap</w:t>
      </w:r>
      <w:proofErr w:type="spellEnd"/>
      <w:r w:rsidRPr="009D46FD">
        <w:t xml:space="preserve">$ or treat$ or </w:t>
      </w:r>
      <w:proofErr w:type="spellStart"/>
      <w:r w:rsidRPr="009D46FD">
        <w:t>modif</w:t>
      </w:r>
      <w:proofErr w:type="spellEnd"/>
      <w:r w:rsidRPr="009D46FD">
        <w:t>$)).</w:t>
      </w:r>
      <w:proofErr w:type="spellStart"/>
      <w:r w:rsidRPr="009D46FD">
        <w:t>ti,ab</w:t>
      </w:r>
      <w:proofErr w:type="spellEnd"/>
      <w:r w:rsidRPr="009D46FD">
        <w:t>. (26789)</w:t>
      </w:r>
    </w:p>
    <w:p w:rsidR="00BB614A" w:rsidRPr="009D46FD" w:rsidRDefault="00BB614A" w:rsidP="00BB614A">
      <w:r w:rsidRPr="009D46FD">
        <w:t>103     (behaviour$ adj2 (</w:t>
      </w:r>
      <w:proofErr w:type="spellStart"/>
      <w:r w:rsidRPr="009D46FD">
        <w:t>therap</w:t>
      </w:r>
      <w:proofErr w:type="spellEnd"/>
      <w:r w:rsidRPr="009D46FD">
        <w:t xml:space="preserve">$ or treat$ or </w:t>
      </w:r>
      <w:proofErr w:type="spellStart"/>
      <w:r w:rsidRPr="009D46FD">
        <w:t>modif</w:t>
      </w:r>
      <w:proofErr w:type="spellEnd"/>
      <w:r w:rsidRPr="009D46FD">
        <w:t>$)).</w:t>
      </w:r>
      <w:proofErr w:type="spellStart"/>
      <w:r w:rsidRPr="009D46FD">
        <w:t>ti,ab</w:t>
      </w:r>
      <w:proofErr w:type="spellEnd"/>
      <w:r w:rsidRPr="009D46FD">
        <w:t>. (9862)</w:t>
      </w:r>
    </w:p>
    <w:p w:rsidR="00BB614A" w:rsidRPr="009D46FD" w:rsidRDefault="00BB614A" w:rsidP="00BB614A">
      <w:r w:rsidRPr="009D46FD">
        <w:t xml:space="preserve">104     (dialectical </w:t>
      </w:r>
      <w:proofErr w:type="spellStart"/>
      <w:r w:rsidRPr="009D46FD">
        <w:t>behavio</w:t>
      </w:r>
      <w:proofErr w:type="spellEnd"/>
      <w:r w:rsidRPr="009D46FD">
        <w:t xml:space="preserve">$ </w:t>
      </w:r>
      <w:proofErr w:type="spellStart"/>
      <w:r w:rsidRPr="009D46FD">
        <w:t>adj</w:t>
      </w:r>
      <w:proofErr w:type="spellEnd"/>
      <w:r w:rsidRPr="009D46FD">
        <w:t xml:space="preserve"> (</w:t>
      </w:r>
      <w:proofErr w:type="spellStart"/>
      <w:r w:rsidRPr="009D46FD">
        <w:t>therap</w:t>
      </w:r>
      <w:proofErr w:type="spellEnd"/>
      <w:r w:rsidRPr="009D46FD">
        <w:t>$ or treat$)).</w:t>
      </w:r>
      <w:proofErr w:type="spellStart"/>
      <w:r w:rsidRPr="009D46FD">
        <w:t>ti,ab</w:t>
      </w:r>
      <w:proofErr w:type="spellEnd"/>
      <w:r w:rsidRPr="009D46FD">
        <w:t>. (581)</w:t>
      </w:r>
    </w:p>
    <w:p w:rsidR="00BB614A" w:rsidRPr="009D46FD" w:rsidRDefault="00BB614A" w:rsidP="00BB614A">
      <w:r w:rsidRPr="009D46FD">
        <w:t>105     biofeedback, psychology/ or feedback, sensory/ or neurofeedback/ (9330)</w:t>
      </w:r>
    </w:p>
    <w:p w:rsidR="00BB614A" w:rsidRPr="009D46FD" w:rsidRDefault="00BB614A" w:rsidP="00BB614A">
      <w:r w:rsidRPr="009D46FD">
        <w:t>106     (biofeedback or neurofeedback or sensory feedback).</w:t>
      </w:r>
      <w:proofErr w:type="spellStart"/>
      <w:r w:rsidRPr="009D46FD">
        <w:t>ti,ab</w:t>
      </w:r>
      <w:proofErr w:type="spellEnd"/>
      <w:r w:rsidRPr="009D46FD">
        <w:t>. (8461)</w:t>
      </w:r>
    </w:p>
    <w:p w:rsidR="00BB614A" w:rsidRPr="009D46FD" w:rsidRDefault="00BB614A" w:rsidP="00BB614A">
      <w:r w:rsidRPr="009D46FD">
        <w:t>107     eye movement desensitization reprocessing/ or implosive therapy/ or virtual reality exposure therapy/ (1347)</w:t>
      </w:r>
    </w:p>
    <w:p w:rsidR="00BB614A" w:rsidRPr="009D46FD" w:rsidRDefault="00BB614A" w:rsidP="00BB614A">
      <w:r w:rsidRPr="009D46FD">
        <w:t xml:space="preserve">108     (psychological adj2 </w:t>
      </w:r>
      <w:proofErr w:type="spellStart"/>
      <w:r w:rsidRPr="009D46FD">
        <w:t>desensiti</w:t>
      </w:r>
      <w:proofErr w:type="spellEnd"/>
      <w:r w:rsidRPr="009D46FD">
        <w:t>$).</w:t>
      </w:r>
      <w:proofErr w:type="spellStart"/>
      <w:r w:rsidRPr="009D46FD">
        <w:t>ti,ab</w:t>
      </w:r>
      <w:proofErr w:type="spellEnd"/>
      <w:r w:rsidRPr="009D46FD">
        <w:t>. (4)</w:t>
      </w:r>
    </w:p>
    <w:p w:rsidR="00BB614A" w:rsidRPr="009D46FD" w:rsidRDefault="00BB614A" w:rsidP="00BB614A">
      <w:r w:rsidRPr="009D46FD">
        <w:t xml:space="preserve">109     eye movement </w:t>
      </w:r>
      <w:proofErr w:type="spellStart"/>
      <w:r w:rsidRPr="009D46FD">
        <w:t>desensiti?ation</w:t>
      </w:r>
      <w:proofErr w:type="spellEnd"/>
      <w:r w:rsidRPr="009D46FD">
        <w:t xml:space="preserve"> </w:t>
      </w:r>
      <w:proofErr w:type="spellStart"/>
      <w:r w:rsidRPr="009D46FD">
        <w:t>reprocessing.ti,ab</w:t>
      </w:r>
      <w:proofErr w:type="spellEnd"/>
      <w:r w:rsidRPr="009D46FD">
        <w:t>. (25)</w:t>
      </w:r>
    </w:p>
    <w:p w:rsidR="00BB614A" w:rsidRPr="009D46FD" w:rsidRDefault="00BB614A" w:rsidP="00BB614A">
      <w:r w:rsidRPr="009D46FD">
        <w:t xml:space="preserve">110     </w:t>
      </w:r>
      <w:proofErr w:type="spellStart"/>
      <w:r w:rsidRPr="009D46FD">
        <w:t>EMDR.ti,ab</w:t>
      </w:r>
      <w:proofErr w:type="spellEnd"/>
      <w:r w:rsidRPr="009D46FD">
        <w:t>. (372)</w:t>
      </w:r>
    </w:p>
    <w:p w:rsidR="00BB614A" w:rsidRPr="009D46FD" w:rsidRDefault="00BB614A" w:rsidP="00BB614A">
      <w:r w:rsidRPr="009D46FD">
        <w:t xml:space="preserve">111     (exposure </w:t>
      </w:r>
      <w:proofErr w:type="spellStart"/>
      <w:r w:rsidRPr="009D46FD">
        <w:t>adj</w:t>
      </w:r>
      <w:proofErr w:type="spellEnd"/>
      <w:r w:rsidRPr="009D46FD">
        <w:t xml:space="preserve"> (</w:t>
      </w:r>
      <w:proofErr w:type="spellStart"/>
      <w:r w:rsidRPr="009D46FD">
        <w:t>therap</w:t>
      </w:r>
      <w:proofErr w:type="spellEnd"/>
      <w:r w:rsidRPr="009D46FD">
        <w:t>$ or treat$)).</w:t>
      </w:r>
      <w:proofErr w:type="spellStart"/>
      <w:r w:rsidRPr="009D46FD">
        <w:t>ti,ab</w:t>
      </w:r>
      <w:proofErr w:type="spellEnd"/>
      <w:r w:rsidRPr="009D46FD">
        <w:t>. (2282)</w:t>
      </w:r>
    </w:p>
    <w:p w:rsidR="00BB614A" w:rsidRPr="009D46FD" w:rsidRDefault="00BB614A" w:rsidP="00BB614A">
      <w:r w:rsidRPr="009D46FD">
        <w:t xml:space="preserve">112     live </w:t>
      </w:r>
      <w:proofErr w:type="spellStart"/>
      <w:r w:rsidRPr="009D46FD">
        <w:t>exposure.ti,ab</w:t>
      </w:r>
      <w:proofErr w:type="spellEnd"/>
      <w:r w:rsidRPr="009D46FD">
        <w:t>. (11)</w:t>
      </w:r>
    </w:p>
    <w:p w:rsidR="00BB614A" w:rsidRPr="009D46FD" w:rsidRDefault="00BB614A" w:rsidP="00BB614A">
      <w:r w:rsidRPr="009D46FD">
        <w:lastRenderedPageBreak/>
        <w:t xml:space="preserve">113     imaginal </w:t>
      </w:r>
      <w:proofErr w:type="spellStart"/>
      <w:r w:rsidRPr="009D46FD">
        <w:t>exposure.ti,ab</w:t>
      </w:r>
      <w:proofErr w:type="spellEnd"/>
      <w:r w:rsidRPr="009D46FD">
        <w:t>. (147)</w:t>
      </w:r>
    </w:p>
    <w:p w:rsidR="00BB614A" w:rsidRPr="009D46FD" w:rsidRDefault="00BB614A" w:rsidP="00BB614A">
      <w:r w:rsidRPr="009D46FD">
        <w:t xml:space="preserve">114     prolonged exposure </w:t>
      </w:r>
      <w:proofErr w:type="spellStart"/>
      <w:r w:rsidRPr="009D46FD">
        <w:t>therapy.ti,ab</w:t>
      </w:r>
      <w:proofErr w:type="spellEnd"/>
      <w:r w:rsidRPr="009D46FD">
        <w:t>. (99)</w:t>
      </w:r>
    </w:p>
    <w:p w:rsidR="00BB614A" w:rsidRPr="009D46FD" w:rsidRDefault="00BB614A" w:rsidP="00BB614A">
      <w:r w:rsidRPr="009D46FD">
        <w:t xml:space="preserve">115     imaginal </w:t>
      </w:r>
      <w:proofErr w:type="spellStart"/>
      <w:r w:rsidRPr="009D46FD">
        <w:t>flooding.ti,ab</w:t>
      </w:r>
      <w:proofErr w:type="spellEnd"/>
      <w:r w:rsidRPr="009D46FD">
        <w:t>. (13)</w:t>
      </w:r>
    </w:p>
    <w:p w:rsidR="00BB614A" w:rsidRPr="009D46FD" w:rsidRDefault="00BB614A" w:rsidP="00BB614A">
      <w:r w:rsidRPr="009D46FD">
        <w:t xml:space="preserve">116     exposure inhibition </w:t>
      </w:r>
      <w:proofErr w:type="spellStart"/>
      <w:r w:rsidRPr="009D46FD">
        <w:t>therap</w:t>
      </w:r>
      <w:proofErr w:type="spellEnd"/>
      <w:r w:rsidRPr="009D46FD">
        <w:t>$.</w:t>
      </w:r>
      <w:proofErr w:type="spellStart"/>
      <w:r w:rsidRPr="009D46FD">
        <w:t>ti,ab</w:t>
      </w:r>
      <w:proofErr w:type="spellEnd"/>
      <w:r w:rsidRPr="009D46FD">
        <w:t>. (0)</w:t>
      </w:r>
    </w:p>
    <w:p w:rsidR="00BB614A" w:rsidRPr="009D46FD" w:rsidRDefault="00BB614A" w:rsidP="00BB614A">
      <w:r w:rsidRPr="009D46FD">
        <w:t xml:space="preserve">117     implosive </w:t>
      </w:r>
      <w:proofErr w:type="spellStart"/>
      <w:r w:rsidRPr="009D46FD">
        <w:t>therap</w:t>
      </w:r>
      <w:proofErr w:type="spellEnd"/>
      <w:r w:rsidRPr="009D46FD">
        <w:t>$.</w:t>
      </w:r>
      <w:proofErr w:type="spellStart"/>
      <w:r w:rsidRPr="009D46FD">
        <w:t>ti,ab</w:t>
      </w:r>
      <w:proofErr w:type="spellEnd"/>
      <w:r w:rsidRPr="009D46FD">
        <w:t>. (43)</w:t>
      </w:r>
    </w:p>
    <w:p w:rsidR="00BB614A" w:rsidRPr="009D46FD" w:rsidRDefault="00BB614A" w:rsidP="00BB614A">
      <w:r w:rsidRPr="009D46FD">
        <w:t xml:space="preserve">118     image </w:t>
      </w:r>
      <w:proofErr w:type="spellStart"/>
      <w:r w:rsidRPr="009D46FD">
        <w:t>habituation.ti,ab</w:t>
      </w:r>
      <w:proofErr w:type="spellEnd"/>
      <w:r w:rsidRPr="009D46FD">
        <w:t>. (3)</w:t>
      </w:r>
    </w:p>
    <w:p w:rsidR="00BB614A" w:rsidRPr="009D46FD" w:rsidRDefault="00BB614A" w:rsidP="00BB614A">
      <w:r w:rsidRPr="009D46FD">
        <w:t xml:space="preserve">119     inoculation </w:t>
      </w:r>
      <w:proofErr w:type="spellStart"/>
      <w:r w:rsidRPr="009D46FD">
        <w:t>training.ti,ab</w:t>
      </w:r>
      <w:proofErr w:type="spellEnd"/>
      <w:r w:rsidRPr="009D46FD">
        <w:t>. (78)</w:t>
      </w:r>
    </w:p>
    <w:p w:rsidR="00BB614A" w:rsidRPr="009D46FD" w:rsidRDefault="00BB614A" w:rsidP="00BB614A">
      <w:r w:rsidRPr="009D46FD">
        <w:t>120     101 or 102 or 103 or 104 or 105 or 106 or 107 or 108 or 109 or 110 or 111 or 112 or 113 or 114 or 115 or 116 or 117 or 118 or 119 (90057)</w:t>
      </w:r>
    </w:p>
    <w:p w:rsidR="00BB614A" w:rsidRPr="009D46FD" w:rsidRDefault="00BB614A" w:rsidP="00BB614A">
      <w:r w:rsidRPr="009D46FD">
        <w:t>121     "Acceptance and Commitment Therapy"/ (184)</w:t>
      </w:r>
    </w:p>
    <w:p w:rsidR="00BB614A" w:rsidRPr="009D46FD" w:rsidRDefault="00BB614A" w:rsidP="00BB614A">
      <w:r w:rsidRPr="009D46FD">
        <w:t xml:space="preserve">122     (acceptance adj2 </w:t>
      </w:r>
      <w:proofErr w:type="spellStart"/>
      <w:r w:rsidRPr="009D46FD">
        <w:t>therap</w:t>
      </w:r>
      <w:proofErr w:type="spellEnd"/>
      <w:r w:rsidRPr="009D46FD">
        <w:t>$).</w:t>
      </w:r>
      <w:proofErr w:type="spellStart"/>
      <w:r w:rsidRPr="009D46FD">
        <w:t>ti,ab</w:t>
      </w:r>
      <w:proofErr w:type="spellEnd"/>
      <w:r w:rsidRPr="009D46FD">
        <w:t>. (257)</w:t>
      </w:r>
    </w:p>
    <w:p w:rsidR="00BB614A" w:rsidRPr="009D46FD" w:rsidRDefault="00BB614A" w:rsidP="00BB614A">
      <w:r w:rsidRPr="009D46FD">
        <w:t xml:space="preserve">123     (commitment adj2 </w:t>
      </w:r>
      <w:proofErr w:type="spellStart"/>
      <w:r w:rsidRPr="009D46FD">
        <w:t>therap</w:t>
      </w:r>
      <w:proofErr w:type="spellEnd"/>
      <w:r w:rsidRPr="009D46FD">
        <w:t>$).</w:t>
      </w:r>
      <w:proofErr w:type="spellStart"/>
      <w:r w:rsidRPr="009D46FD">
        <w:t>ti,ab</w:t>
      </w:r>
      <w:proofErr w:type="spellEnd"/>
      <w:r w:rsidRPr="009D46FD">
        <w:t>. (603)</w:t>
      </w:r>
    </w:p>
    <w:p w:rsidR="00BB614A" w:rsidRPr="009D46FD" w:rsidRDefault="00BB614A" w:rsidP="00BB614A">
      <w:r w:rsidRPr="009D46FD">
        <w:t>124     Hypnosis/ (8730)</w:t>
      </w:r>
    </w:p>
    <w:p w:rsidR="00BB614A" w:rsidRPr="009D46FD" w:rsidRDefault="00BB614A" w:rsidP="00BB614A">
      <w:r w:rsidRPr="009D46FD">
        <w:t xml:space="preserve">125     (hypnosis or </w:t>
      </w:r>
      <w:proofErr w:type="spellStart"/>
      <w:r w:rsidRPr="009D46FD">
        <w:t>hypnotherap</w:t>
      </w:r>
      <w:proofErr w:type="spellEnd"/>
      <w:r w:rsidRPr="009D46FD">
        <w:t>$).</w:t>
      </w:r>
      <w:proofErr w:type="spellStart"/>
      <w:r w:rsidRPr="009D46FD">
        <w:t>ti,ab</w:t>
      </w:r>
      <w:proofErr w:type="spellEnd"/>
      <w:r w:rsidRPr="009D46FD">
        <w:t>. (7561)</w:t>
      </w:r>
    </w:p>
    <w:p w:rsidR="00BB614A" w:rsidRPr="009D46FD" w:rsidRDefault="00BB614A" w:rsidP="00BB614A">
      <w:r w:rsidRPr="009D46FD">
        <w:t>126     Mindfulness/ (1325)</w:t>
      </w:r>
    </w:p>
    <w:p w:rsidR="00BB614A" w:rsidRPr="009D46FD" w:rsidRDefault="00BB614A" w:rsidP="00BB614A">
      <w:r w:rsidRPr="009D46FD">
        <w:t xml:space="preserve">127     </w:t>
      </w:r>
      <w:proofErr w:type="spellStart"/>
      <w:r w:rsidRPr="009D46FD">
        <w:t>mindfulness.ti,ab</w:t>
      </w:r>
      <w:proofErr w:type="spellEnd"/>
      <w:r w:rsidRPr="009D46FD">
        <w:t>. (4005)</w:t>
      </w:r>
    </w:p>
    <w:p w:rsidR="00BB614A" w:rsidRPr="009D46FD" w:rsidRDefault="00BB614A" w:rsidP="00BB614A">
      <w:r w:rsidRPr="009D46FD">
        <w:t xml:space="preserve">128     supportive </w:t>
      </w:r>
      <w:proofErr w:type="spellStart"/>
      <w:r w:rsidRPr="009D46FD">
        <w:t>therap</w:t>
      </w:r>
      <w:proofErr w:type="spellEnd"/>
      <w:r w:rsidRPr="009D46FD">
        <w:t>$.</w:t>
      </w:r>
      <w:proofErr w:type="spellStart"/>
      <w:r w:rsidRPr="009D46FD">
        <w:t>ti,ab</w:t>
      </w:r>
      <w:proofErr w:type="spellEnd"/>
      <w:r w:rsidRPr="009D46FD">
        <w:t>. (3906)</w:t>
      </w:r>
    </w:p>
    <w:p w:rsidR="00BB614A" w:rsidRPr="009D46FD" w:rsidRDefault="00BB614A" w:rsidP="00BB614A">
      <w:r w:rsidRPr="009D46FD">
        <w:t xml:space="preserve">129     (non-directive </w:t>
      </w:r>
      <w:proofErr w:type="spellStart"/>
      <w:r w:rsidRPr="009D46FD">
        <w:t>adj</w:t>
      </w:r>
      <w:proofErr w:type="spellEnd"/>
      <w:r w:rsidRPr="009D46FD">
        <w:t xml:space="preserve"> (counselling or </w:t>
      </w:r>
      <w:proofErr w:type="spellStart"/>
      <w:r w:rsidRPr="009D46FD">
        <w:t>counseling</w:t>
      </w:r>
      <w:proofErr w:type="spellEnd"/>
      <w:r w:rsidRPr="009D46FD">
        <w:t>)).</w:t>
      </w:r>
      <w:proofErr w:type="spellStart"/>
      <w:r w:rsidRPr="009D46FD">
        <w:t>ti,ab</w:t>
      </w:r>
      <w:proofErr w:type="spellEnd"/>
      <w:r w:rsidRPr="009D46FD">
        <w:t>. (100)</w:t>
      </w:r>
    </w:p>
    <w:p w:rsidR="00BB614A" w:rsidRPr="009D46FD" w:rsidRDefault="00BB614A" w:rsidP="00BB614A">
      <w:r w:rsidRPr="009D46FD">
        <w:t xml:space="preserve">130     (nondirective </w:t>
      </w:r>
      <w:proofErr w:type="spellStart"/>
      <w:r w:rsidRPr="009D46FD">
        <w:t>adj</w:t>
      </w:r>
      <w:proofErr w:type="spellEnd"/>
      <w:r w:rsidRPr="009D46FD">
        <w:t xml:space="preserve"> (counselling or </w:t>
      </w:r>
      <w:proofErr w:type="spellStart"/>
      <w:r w:rsidRPr="009D46FD">
        <w:t>counseling</w:t>
      </w:r>
      <w:proofErr w:type="spellEnd"/>
      <w:r w:rsidRPr="009D46FD">
        <w:t>)).</w:t>
      </w:r>
      <w:proofErr w:type="spellStart"/>
      <w:r w:rsidRPr="009D46FD">
        <w:t>ti,ab</w:t>
      </w:r>
      <w:proofErr w:type="spellEnd"/>
      <w:r w:rsidRPr="009D46FD">
        <w:t>. (54)</w:t>
      </w:r>
    </w:p>
    <w:p w:rsidR="00BB614A" w:rsidRPr="009D46FD" w:rsidRDefault="00BB614A" w:rsidP="00BB614A">
      <w:r w:rsidRPr="009D46FD">
        <w:t>131     (</w:t>
      </w:r>
      <w:proofErr w:type="spellStart"/>
      <w:r w:rsidRPr="009D46FD">
        <w:t>non directive</w:t>
      </w:r>
      <w:proofErr w:type="spellEnd"/>
      <w:r w:rsidRPr="009D46FD">
        <w:t xml:space="preserve"> </w:t>
      </w:r>
      <w:proofErr w:type="spellStart"/>
      <w:r w:rsidRPr="009D46FD">
        <w:t>adj</w:t>
      </w:r>
      <w:proofErr w:type="spellEnd"/>
      <w:r w:rsidRPr="009D46FD">
        <w:t xml:space="preserve"> (counselling or </w:t>
      </w:r>
      <w:proofErr w:type="spellStart"/>
      <w:r w:rsidRPr="009D46FD">
        <w:t>counseling</w:t>
      </w:r>
      <w:proofErr w:type="spellEnd"/>
      <w:r w:rsidRPr="009D46FD">
        <w:t>)).</w:t>
      </w:r>
      <w:proofErr w:type="spellStart"/>
      <w:r w:rsidRPr="009D46FD">
        <w:t>ti,ab</w:t>
      </w:r>
      <w:proofErr w:type="spellEnd"/>
      <w:r w:rsidRPr="009D46FD">
        <w:t>. (100)</w:t>
      </w:r>
    </w:p>
    <w:p w:rsidR="00BB614A" w:rsidRPr="009D46FD" w:rsidRDefault="00BB614A" w:rsidP="00BB614A">
      <w:r w:rsidRPr="009D46FD">
        <w:t>132     Psychotherapy/ or Psychotherapy, Brief/ or Psychotherapy, Group/ or Psychotherapy, Multiple/ or Psychotherapy, Psychodynamic/ or Psychotherapy, Rational-emotive/ (65822)</w:t>
      </w:r>
    </w:p>
    <w:p w:rsidR="00BB614A" w:rsidRPr="009D46FD" w:rsidRDefault="00BB614A" w:rsidP="00BB614A">
      <w:r w:rsidRPr="009D46FD">
        <w:t xml:space="preserve">133     psychodynamic </w:t>
      </w:r>
      <w:proofErr w:type="spellStart"/>
      <w:r w:rsidRPr="009D46FD">
        <w:t>therap</w:t>
      </w:r>
      <w:proofErr w:type="spellEnd"/>
      <w:r w:rsidRPr="009D46FD">
        <w:t>$.</w:t>
      </w:r>
      <w:proofErr w:type="spellStart"/>
      <w:r w:rsidRPr="009D46FD">
        <w:t>ti,ab</w:t>
      </w:r>
      <w:proofErr w:type="spellEnd"/>
      <w:r w:rsidRPr="009D46FD">
        <w:t>. (431)</w:t>
      </w:r>
    </w:p>
    <w:p w:rsidR="00BB614A" w:rsidRPr="009D46FD" w:rsidRDefault="00BB614A" w:rsidP="00BB614A">
      <w:r w:rsidRPr="009D46FD">
        <w:t xml:space="preserve">134     inter personal </w:t>
      </w:r>
      <w:proofErr w:type="spellStart"/>
      <w:r w:rsidRPr="009D46FD">
        <w:t>psychotherap</w:t>
      </w:r>
      <w:proofErr w:type="spellEnd"/>
      <w:r w:rsidRPr="009D46FD">
        <w:t>$.</w:t>
      </w:r>
      <w:proofErr w:type="spellStart"/>
      <w:r w:rsidRPr="009D46FD">
        <w:t>ti,ab</w:t>
      </w:r>
      <w:proofErr w:type="spellEnd"/>
      <w:r w:rsidRPr="009D46FD">
        <w:t>. (1)</w:t>
      </w:r>
    </w:p>
    <w:p w:rsidR="00BB614A" w:rsidRPr="009D46FD" w:rsidRDefault="00BB614A" w:rsidP="00BB614A">
      <w:r w:rsidRPr="009D46FD">
        <w:t xml:space="preserve">135     interpersonal </w:t>
      </w:r>
      <w:proofErr w:type="spellStart"/>
      <w:r w:rsidRPr="009D46FD">
        <w:t>psychotherap</w:t>
      </w:r>
      <w:proofErr w:type="spellEnd"/>
      <w:r w:rsidRPr="009D46FD">
        <w:t>$.</w:t>
      </w:r>
      <w:proofErr w:type="spellStart"/>
      <w:r w:rsidRPr="009D46FD">
        <w:t>ti,ab</w:t>
      </w:r>
      <w:proofErr w:type="spellEnd"/>
      <w:r w:rsidRPr="009D46FD">
        <w:t>. (778)</w:t>
      </w:r>
    </w:p>
    <w:p w:rsidR="00BB614A" w:rsidRPr="009D46FD" w:rsidRDefault="00BB614A" w:rsidP="00BB614A">
      <w:r w:rsidRPr="009D46FD">
        <w:t xml:space="preserve">136     </w:t>
      </w:r>
      <w:proofErr w:type="spellStart"/>
      <w:r w:rsidRPr="009D46FD">
        <w:t>IPT.ti,ab</w:t>
      </w:r>
      <w:proofErr w:type="spellEnd"/>
      <w:r w:rsidRPr="009D46FD">
        <w:t>. (1907)</w:t>
      </w:r>
    </w:p>
    <w:p w:rsidR="00BB614A" w:rsidRPr="009D46FD" w:rsidRDefault="00BB614A" w:rsidP="00BB614A">
      <w:r w:rsidRPr="009D46FD">
        <w:t xml:space="preserve">137     (compassion adj2 </w:t>
      </w:r>
      <w:proofErr w:type="spellStart"/>
      <w:r w:rsidRPr="009D46FD">
        <w:t>therap</w:t>
      </w:r>
      <w:proofErr w:type="spellEnd"/>
      <w:r w:rsidRPr="009D46FD">
        <w:t>$).</w:t>
      </w:r>
      <w:proofErr w:type="spellStart"/>
      <w:r w:rsidRPr="009D46FD">
        <w:t>ti,ab</w:t>
      </w:r>
      <w:proofErr w:type="spellEnd"/>
      <w:r w:rsidRPr="009D46FD">
        <w:t>. (39)</w:t>
      </w:r>
    </w:p>
    <w:p w:rsidR="00BB614A" w:rsidRPr="009D46FD" w:rsidRDefault="00BB614A" w:rsidP="00BB614A">
      <w:r w:rsidRPr="009D46FD">
        <w:t xml:space="preserve">138     accelerated </w:t>
      </w:r>
      <w:proofErr w:type="spellStart"/>
      <w:r w:rsidRPr="009D46FD">
        <w:t>resolution.ti,ab</w:t>
      </w:r>
      <w:proofErr w:type="spellEnd"/>
      <w:r w:rsidRPr="009D46FD">
        <w:t>. (86)</w:t>
      </w:r>
    </w:p>
    <w:p w:rsidR="00BB614A" w:rsidRPr="009D46FD" w:rsidRDefault="00BB614A" w:rsidP="00BB614A">
      <w:r w:rsidRPr="009D46FD">
        <w:t xml:space="preserve">139     sensorimotor </w:t>
      </w:r>
      <w:proofErr w:type="spellStart"/>
      <w:r w:rsidRPr="009D46FD">
        <w:t>therap</w:t>
      </w:r>
      <w:proofErr w:type="spellEnd"/>
      <w:r w:rsidRPr="009D46FD">
        <w:t>$.</w:t>
      </w:r>
      <w:proofErr w:type="spellStart"/>
      <w:r w:rsidRPr="009D46FD">
        <w:t>ti,ab</w:t>
      </w:r>
      <w:proofErr w:type="spellEnd"/>
      <w:r w:rsidRPr="009D46FD">
        <w:t>. (21)</w:t>
      </w:r>
    </w:p>
    <w:p w:rsidR="00BB614A" w:rsidRPr="009D46FD" w:rsidRDefault="00BB614A" w:rsidP="00BB614A">
      <w:r w:rsidRPr="009D46FD">
        <w:t xml:space="preserve">140     schema </w:t>
      </w:r>
      <w:proofErr w:type="spellStart"/>
      <w:r w:rsidRPr="009D46FD">
        <w:t>therapy.ti,ab</w:t>
      </w:r>
      <w:proofErr w:type="spellEnd"/>
      <w:r w:rsidRPr="009D46FD">
        <w:t>. (106)</w:t>
      </w:r>
    </w:p>
    <w:p w:rsidR="00BB614A" w:rsidRPr="009D46FD" w:rsidRDefault="00BB614A" w:rsidP="00BB614A">
      <w:r w:rsidRPr="009D46FD">
        <w:t xml:space="preserve">141     (stress adj2 </w:t>
      </w:r>
      <w:proofErr w:type="spellStart"/>
      <w:r w:rsidRPr="009D46FD">
        <w:t>manag</w:t>
      </w:r>
      <w:proofErr w:type="spellEnd"/>
      <w:r w:rsidRPr="009D46FD">
        <w:t>$).</w:t>
      </w:r>
      <w:proofErr w:type="spellStart"/>
      <w:r w:rsidRPr="009D46FD">
        <w:t>ti,ab</w:t>
      </w:r>
      <w:proofErr w:type="spellEnd"/>
      <w:r w:rsidRPr="009D46FD">
        <w:t>. (5168)</w:t>
      </w:r>
    </w:p>
    <w:p w:rsidR="00BB614A" w:rsidRPr="009D46FD" w:rsidRDefault="00BB614A" w:rsidP="00BB614A">
      <w:r w:rsidRPr="009D46FD">
        <w:t xml:space="preserve">142     supportive </w:t>
      </w:r>
      <w:proofErr w:type="spellStart"/>
      <w:r w:rsidRPr="009D46FD">
        <w:t>therap</w:t>
      </w:r>
      <w:proofErr w:type="spellEnd"/>
      <w:r w:rsidRPr="009D46FD">
        <w:t>$.</w:t>
      </w:r>
      <w:proofErr w:type="spellStart"/>
      <w:r w:rsidRPr="009D46FD">
        <w:t>ti,ab</w:t>
      </w:r>
      <w:proofErr w:type="spellEnd"/>
      <w:r w:rsidRPr="009D46FD">
        <w:t>. (3906)</w:t>
      </w:r>
    </w:p>
    <w:p w:rsidR="00BB614A" w:rsidRPr="009D46FD" w:rsidRDefault="00BB614A" w:rsidP="00BB614A">
      <w:r w:rsidRPr="009D46FD">
        <w:lastRenderedPageBreak/>
        <w:t xml:space="preserve">143     </w:t>
      </w:r>
      <w:proofErr w:type="spellStart"/>
      <w:r w:rsidRPr="009D46FD">
        <w:t>Counseling</w:t>
      </w:r>
      <w:proofErr w:type="spellEnd"/>
      <w:r w:rsidRPr="009D46FD">
        <w:t>/ (32854)</w:t>
      </w:r>
    </w:p>
    <w:p w:rsidR="00BB614A" w:rsidRPr="009D46FD" w:rsidRDefault="00BB614A" w:rsidP="00BB614A">
      <w:r w:rsidRPr="009D46FD">
        <w:t xml:space="preserve">144     (non-directive counsel$ or </w:t>
      </w:r>
      <w:proofErr w:type="spellStart"/>
      <w:r w:rsidRPr="009D46FD">
        <w:t>non directive</w:t>
      </w:r>
      <w:proofErr w:type="spellEnd"/>
      <w:r w:rsidRPr="009D46FD">
        <w:t xml:space="preserve"> counsel$ or nondirective counsel$).</w:t>
      </w:r>
      <w:proofErr w:type="spellStart"/>
      <w:r w:rsidRPr="009D46FD">
        <w:t>ti,ab</w:t>
      </w:r>
      <w:proofErr w:type="spellEnd"/>
      <w:r w:rsidRPr="009D46FD">
        <w:t>. (155)</w:t>
      </w:r>
    </w:p>
    <w:p w:rsidR="00BB614A" w:rsidRPr="009D46FD" w:rsidRDefault="00BB614A" w:rsidP="00BB614A">
      <w:r w:rsidRPr="009D46FD">
        <w:t xml:space="preserve">145     compassion </w:t>
      </w:r>
      <w:proofErr w:type="spellStart"/>
      <w:r w:rsidRPr="009D46FD">
        <w:t>therap</w:t>
      </w:r>
      <w:proofErr w:type="spellEnd"/>
      <w:r w:rsidRPr="009D46FD">
        <w:t>$.</w:t>
      </w:r>
      <w:proofErr w:type="spellStart"/>
      <w:r w:rsidRPr="009D46FD">
        <w:t>ti,ab</w:t>
      </w:r>
      <w:proofErr w:type="spellEnd"/>
      <w:r w:rsidRPr="009D46FD">
        <w:t>. (1)</w:t>
      </w:r>
    </w:p>
    <w:p w:rsidR="00BB614A" w:rsidRPr="009D46FD" w:rsidRDefault="00BB614A" w:rsidP="00BB614A">
      <w:r w:rsidRPr="009D46FD">
        <w:t>146     121 or 122 or 123 or 124 or 125 or 126 or 127 or 128 or 129 or 130 or 131 or 132 or 133 or 134 or 135 or 136 or 137 or 138 or 139 or 140 or 141 or 142 or 143 or 144 or 145 (122017)</w:t>
      </w:r>
    </w:p>
    <w:p w:rsidR="00BB614A" w:rsidRPr="009D46FD" w:rsidRDefault="00BB614A" w:rsidP="00BB614A">
      <w:r w:rsidRPr="009D46FD">
        <w:t>147     100 or 120 or 146 (211031)</w:t>
      </w:r>
    </w:p>
    <w:p w:rsidR="00BB614A" w:rsidRPr="009D46FD" w:rsidRDefault="00BB614A" w:rsidP="00BB614A">
      <w:r w:rsidRPr="009D46FD">
        <w:t xml:space="preserve">148     "hypnotics and sedatives"/ or alprazolam/ or amobarbital/ or azaperone/ or barbital/ or </w:t>
      </w:r>
      <w:proofErr w:type="spellStart"/>
      <w:r w:rsidRPr="009D46FD">
        <w:t>bromisovalum</w:t>
      </w:r>
      <w:proofErr w:type="spellEnd"/>
      <w:r w:rsidRPr="009D46FD">
        <w:t xml:space="preserve">/ or chloral hydrate/ or </w:t>
      </w:r>
      <w:proofErr w:type="spellStart"/>
      <w:r w:rsidRPr="009D46FD">
        <w:t>chloralose</w:t>
      </w:r>
      <w:proofErr w:type="spellEnd"/>
      <w:r w:rsidRPr="009D46FD">
        <w:t xml:space="preserve">/ or chlordiazepoxide/ or chlormethiazole/ or dexmedetomidine/ or diazepam/ or diphenhydramine/ or eszopiclone/ or ethchlorvynol/ or etomidate/ or etorphine/ or flurazepam/ or glutethimide/ or hexobarbital/ or lorazepam/ or medazepam/ or medetomidine/ or </w:t>
      </w:r>
      <w:proofErr w:type="spellStart"/>
      <w:r w:rsidRPr="009D46FD">
        <w:t>mephobarbital</w:t>
      </w:r>
      <w:proofErr w:type="spellEnd"/>
      <w:r w:rsidRPr="009D46FD">
        <w:t>/ or meprobamate/ or methapyrilene/ or methaqualone/ or midazolam/ or nitrazepam/ or oxazepam/ or paraldehyde/ or pentobarbital/ or phenobarbital/ or propofol/ or secobarbital/ or temazepam/ or thiamylal/ or thiopental/ or xylazine/ (114648)</w:t>
      </w:r>
    </w:p>
    <w:p w:rsidR="00BB614A" w:rsidRPr="009D46FD" w:rsidRDefault="00BB614A" w:rsidP="00BB614A">
      <w:r w:rsidRPr="009D46FD">
        <w:t xml:space="preserve">149     z </w:t>
      </w:r>
      <w:proofErr w:type="spellStart"/>
      <w:r w:rsidRPr="009D46FD">
        <w:t>drugs.ti,ab</w:t>
      </w:r>
      <w:proofErr w:type="spellEnd"/>
      <w:r w:rsidRPr="009D46FD">
        <w:t>. (120)</w:t>
      </w:r>
    </w:p>
    <w:p w:rsidR="00BB614A" w:rsidRPr="009D46FD" w:rsidRDefault="00BB614A" w:rsidP="00BB614A">
      <w:r w:rsidRPr="009D46FD">
        <w:t xml:space="preserve">150     anti-anxiety agents/ or bromazepam/ or buspirone/ or chlormezanone/ or clorazepate dipotassium/ or </w:t>
      </w:r>
      <w:proofErr w:type="spellStart"/>
      <w:r w:rsidRPr="009D46FD">
        <w:t>estazolam</w:t>
      </w:r>
      <w:proofErr w:type="spellEnd"/>
      <w:r w:rsidRPr="009D46FD">
        <w:t xml:space="preserve">/ or flunitrazepam/ or fluvoxamine/ or nordazepam/ or ondansetron/ or oxprenolol/ or </w:t>
      </w:r>
      <w:proofErr w:type="spellStart"/>
      <w:r w:rsidRPr="009D46FD">
        <w:t>prazepam</w:t>
      </w:r>
      <w:proofErr w:type="spellEnd"/>
      <w:r w:rsidRPr="009D46FD">
        <w:t xml:space="preserve">/ or pregabalin/ or </w:t>
      </w:r>
      <w:proofErr w:type="spellStart"/>
      <w:r w:rsidRPr="009D46FD">
        <w:t>ritanserin</w:t>
      </w:r>
      <w:proofErr w:type="spellEnd"/>
      <w:r w:rsidRPr="009D46FD">
        <w:t>/ or tranylcypromine/ or trazodone/ or triazolam/ or zolazepam/ (33101)</w:t>
      </w:r>
    </w:p>
    <w:p w:rsidR="00BB614A" w:rsidRPr="009D46FD" w:rsidRDefault="00BB614A" w:rsidP="00BB614A">
      <w:r w:rsidRPr="009D46FD">
        <w:t xml:space="preserve">151     benzodiazepines/ or </w:t>
      </w:r>
      <w:proofErr w:type="spellStart"/>
      <w:r w:rsidRPr="009D46FD">
        <w:t>benzodiazepinones</w:t>
      </w:r>
      <w:proofErr w:type="spellEnd"/>
      <w:r w:rsidRPr="009D46FD">
        <w:t>/ (23660)</w:t>
      </w:r>
    </w:p>
    <w:p w:rsidR="00BB614A" w:rsidRPr="009D46FD" w:rsidRDefault="00BB614A" w:rsidP="00BB614A">
      <w:r w:rsidRPr="009D46FD">
        <w:t>152     sedative antihistamine$.</w:t>
      </w:r>
      <w:proofErr w:type="spellStart"/>
      <w:r w:rsidRPr="009D46FD">
        <w:t>ti,ab</w:t>
      </w:r>
      <w:proofErr w:type="spellEnd"/>
      <w:r w:rsidRPr="009D46FD">
        <w:t>. (61)</w:t>
      </w:r>
    </w:p>
    <w:p w:rsidR="00BB614A" w:rsidRPr="009D46FD" w:rsidRDefault="00BB614A" w:rsidP="00BB614A">
      <w:r w:rsidRPr="009D46FD">
        <w:t xml:space="preserve">153     </w:t>
      </w:r>
      <w:proofErr w:type="spellStart"/>
      <w:r w:rsidRPr="009D46FD">
        <w:t>promethazine.ti,ab</w:t>
      </w:r>
      <w:proofErr w:type="spellEnd"/>
      <w:r w:rsidRPr="009D46FD">
        <w:t>. (2061)</w:t>
      </w:r>
    </w:p>
    <w:p w:rsidR="00BB614A" w:rsidRPr="009D46FD" w:rsidRDefault="00BB614A" w:rsidP="00BB614A">
      <w:r w:rsidRPr="009D46FD">
        <w:t xml:space="preserve">154     </w:t>
      </w:r>
      <w:proofErr w:type="spellStart"/>
      <w:r w:rsidRPr="009D46FD">
        <w:t>antidepressive</w:t>
      </w:r>
      <w:proofErr w:type="spellEnd"/>
      <w:r w:rsidRPr="009D46FD">
        <w:t xml:space="preserve"> agents/ or benactyzine/ or </w:t>
      </w:r>
      <w:proofErr w:type="spellStart"/>
      <w:r w:rsidRPr="009D46FD">
        <w:t>clorgyline</w:t>
      </w:r>
      <w:proofErr w:type="spellEnd"/>
      <w:r w:rsidRPr="009D46FD">
        <w:t xml:space="preserve">/ or </w:t>
      </w:r>
      <w:proofErr w:type="spellStart"/>
      <w:r w:rsidRPr="009D46FD">
        <w:t>deanol</w:t>
      </w:r>
      <w:proofErr w:type="spellEnd"/>
      <w:r w:rsidRPr="009D46FD">
        <w:t xml:space="preserve">/ or desvenlafaxine succinate/ or duloxetine hydrochloride/ or iproniazid/ or </w:t>
      </w:r>
      <w:proofErr w:type="spellStart"/>
      <w:r w:rsidRPr="009D46FD">
        <w:t>isocarboxazid</w:t>
      </w:r>
      <w:proofErr w:type="spellEnd"/>
      <w:r w:rsidRPr="009D46FD">
        <w:t>/ or lithium carbonate/ or lithium compounds/ or moclobemide/ or nialamide/ or phenelzine/ or pizotyline/ or rolipram/ or sertraline/ or tranylcypromine/ or vilazodone hydrochloride/ (55533)</w:t>
      </w:r>
    </w:p>
    <w:p w:rsidR="00BB614A" w:rsidRPr="009D46FD" w:rsidRDefault="00BB614A" w:rsidP="00BB614A">
      <w:r w:rsidRPr="009D46FD">
        <w:t>155     Imipramine/ (9832)</w:t>
      </w:r>
    </w:p>
    <w:p w:rsidR="00BB614A" w:rsidRPr="009D46FD" w:rsidRDefault="00BB614A" w:rsidP="00BB614A">
      <w:r w:rsidRPr="009D46FD">
        <w:t xml:space="preserve">156     </w:t>
      </w:r>
      <w:proofErr w:type="spellStart"/>
      <w:r w:rsidRPr="009D46FD">
        <w:t>mirtazapine.ti,ab</w:t>
      </w:r>
      <w:proofErr w:type="spellEnd"/>
      <w:r w:rsidRPr="009D46FD">
        <w:t>. (1765)</w:t>
      </w:r>
    </w:p>
    <w:p w:rsidR="00BB614A" w:rsidRPr="009D46FD" w:rsidRDefault="00BB614A" w:rsidP="00BB614A">
      <w:r w:rsidRPr="009D46FD">
        <w:t xml:space="preserve">157     antipsychotic agents/ or acepromazine/ or aripiprazole/ or azaperone/ or benperidol/ or </w:t>
      </w:r>
      <w:proofErr w:type="spellStart"/>
      <w:r w:rsidRPr="009D46FD">
        <w:t>butaclamol</w:t>
      </w:r>
      <w:proofErr w:type="spellEnd"/>
      <w:r w:rsidRPr="009D46FD">
        <w:t xml:space="preserve">/ or chlorpromazine/ or chlorprothixene/ or clopenthixol/ or clozapine/ or </w:t>
      </w:r>
      <w:proofErr w:type="spellStart"/>
      <w:r w:rsidRPr="009D46FD">
        <w:t>droperidol</w:t>
      </w:r>
      <w:proofErr w:type="spellEnd"/>
      <w:r w:rsidRPr="009D46FD">
        <w:t xml:space="preserve">/ or </w:t>
      </w:r>
      <w:proofErr w:type="spellStart"/>
      <w:r w:rsidRPr="009D46FD">
        <w:t>etazolate</w:t>
      </w:r>
      <w:proofErr w:type="spellEnd"/>
      <w:r w:rsidRPr="009D46FD">
        <w:t xml:space="preserve">/ or </w:t>
      </w:r>
      <w:proofErr w:type="spellStart"/>
      <w:r w:rsidRPr="009D46FD">
        <w:t>flupenthixol</w:t>
      </w:r>
      <w:proofErr w:type="spellEnd"/>
      <w:r w:rsidRPr="009D46FD">
        <w:t xml:space="preserve">/ or fluphenazine/ or </w:t>
      </w:r>
      <w:proofErr w:type="spellStart"/>
      <w:r w:rsidRPr="009D46FD">
        <w:t>fluspirilene</w:t>
      </w:r>
      <w:proofErr w:type="spellEnd"/>
      <w:r w:rsidRPr="009D46FD">
        <w:t xml:space="preserve">/ or haloperidol/ or </w:t>
      </w:r>
      <w:proofErr w:type="spellStart"/>
      <w:r w:rsidRPr="009D46FD">
        <w:t>loxapine</w:t>
      </w:r>
      <w:proofErr w:type="spellEnd"/>
      <w:r w:rsidRPr="009D46FD">
        <w:t xml:space="preserve">/ or lurasidone hydrochloride/ or </w:t>
      </w:r>
      <w:proofErr w:type="spellStart"/>
      <w:r w:rsidRPr="009D46FD">
        <w:t>mesoridazine</w:t>
      </w:r>
      <w:proofErr w:type="spellEnd"/>
      <w:r w:rsidRPr="009D46FD">
        <w:t xml:space="preserve">/ or methiothepin/ or methotrimeprazine/ or molindone/ or ondansetron/ or paliperidone palmitate/ or </w:t>
      </w:r>
      <w:proofErr w:type="spellStart"/>
      <w:r w:rsidRPr="009D46FD">
        <w:t>penfluridol</w:t>
      </w:r>
      <w:proofErr w:type="spellEnd"/>
      <w:r w:rsidRPr="009D46FD">
        <w:t xml:space="preserve">/ or </w:t>
      </w:r>
      <w:proofErr w:type="spellStart"/>
      <w:r w:rsidRPr="009D46FD">
        <w:t>perazine</w:t>
      </w:r>
      <w:proofErr w:type="spellEnd"/>
      <w:r w:rsidRPr="009D46FD">
        <w:t xml:space="preserve">/ or perphenazine/ or pimozide/ or prochlorperazine/ or promazine/ or quetiapine fumarate/ or raclopride/ or </w:t>
      </w:r>
      <w:proofErr w:type="spellStart"/>
      <w:r w:rsidRPr="009D46FD">
        <w:t>remoxipride</w:t>
      </w:r>
      <w:proofErr w:type="spellEnd"/>
      <w:r w:rsidRPr="009D46FD">
        <w:t xml:space="preserve">/ or reserpine/ or risperidone/ or </w:t>
      </w:r>
      <w:proofErr w:type="spellStart"/>
      <w:r w:rsidRPr="009D46FD">
        <w:t>ritanserin</w:t>
      </w:r>
      <w:proofErr w:type="spellEnd"/>
      <w:r w:rsidRPr="009D46FD">
        <w:t xml:space="preserve">/ or </w:t>
      </w:r>
      <w:proofErr w:type="spellStart"/>
      <w:r w:rsidRPr="009D46FD">
        <w:t>spiperone</w:t>
      </w:r>
      <w:proofErr w:type="spellEnd"/>
      <w:r w:rsidRPr="009D46FD">
        <w:t xml:space="preserve">/ or </w:t>
      </w:r>
      <w:proofErr w:type="spellStart"/>
      <w:r w:rsidRPr="009D46FD">
        <w:t>sulpiride</w:t>
      </w:r>
      <w:proofErr w:type="spellEnd"/>
      <w:r w:rsidRPr="009D46FD">
        <w:t>/ or thioridazine/ or thiothixene/ or tiapride hydrochloride/ or trifluoperazine/ or trifluperidol/ or triflupromazine/ (114997)</w:t>
      </w:r>
    </w:p>
    <w:p w:rsidR="00BB614A" w:rsidRPr="009D46FD" w:rsidRDefault="00BB614A" w:rsidP="00BB614A">
      <w:r w:rsidRPr="009D46FD">
        <w:t xml:space="preserve">158     </w:t>
      </w:r>
      <w:proofErr w:type="spellStart"/>
      <w:r w:rsidRPr="009D46FD">
        <w:t>olanzapine.ti,ab</w:t>
      </w:r>
      <w:proofErr w:type="spellEnd"/>
      <w:r w:rsidRPr="009D46FD">
        <w:t>. (7555)</w:t>
      </w:r>
    </w:p>
    <w:p w:rsidR="00BB614A" w:rsidRPr="009D46FD" w:rsidRDefault="00BB614A" w:rsidP="00BB614A">
      <w:r w:rsidRPr="009D46FD">
        <w:lastRenderedPageBreak/>
        <w:t xml:space="preserve">159     anticonvulsants/ or acetazolamide/ or bromides/ or carbamazepine/ or clonazepam/ or clorazepate dipotassium/ or diazepam/ or </w:t>
      </w:r>
      <w:proofErr w:type="spellStart"/>
      <w:r w:rsidRPr="009D46FD">
        <w:t>dimethadione</w:t>
      </w:r>
      <w:proofErr w:type="spellEnd"/>
      <w:r w:rsidRPr="009D46FD">
        <w:t xml:space="preserve">/ or </w:t>
      </w:r>
      <w:proofErr w:type="spellStart"/>
      <w:r w:rsidRPr="009D46FD">
        <w:t>estazolam</w:t>
      </w:r>
      <w:proofErr w:type="spellEnd"/>
      <w:r w:rsidRPr="009D46FD">
        <w:t xml:space="preserve">/ or ethosuximide/ or flunarizine/ or lorazepam/ or magnesium </w:t>
      </w:r>
      <w:proofErr w:type="spellStart"/>
      <w:r w:rsidRPr="009D46FD">
        <w:t>sulfate</w:t>
      </w:r>
      <w:proofErr w:type="spellEnd"/>
      <w:r w:rsidRPr="009D46FD">
        <w:t xml:space="preserve">/ or medazepam/ or mephenytoin/ or </w:t>
      </w:r>
      <w:proofErr w:type="spellStart"/>
      <w:r w:rsidRPr="009D46FD">
        <w:t>mephobarbital</w:t>
      </w:r>
      <w:proofErr w:type="spellEnd"/>
      <w:r w:rsidRPr="009D46FD">
        <w:t xml:space="preserve">/ or meprobamate/ or nitrazepam/ or paraldehyde/ or phenobarbital/ or phenytoin/ or pregabalin/ or primidone/ or </w:t>
      </w:r>
      <w:proofErr w:type="spellStart"/>
      <w:r w:rsidRPr="009D46FD">
        <w:t>riluzole</w:t>
      </w:r>
      <w:proofErr w:type="spellEnd"/>
      <w:r w:rsidRPr="009D46FD">
        <w:t>/ or thiopental/ or tiletamine/ or trimethadione/ or valproic acid/ or vigabatrin/ (129932)</w:t>
      </w:r>
    </w:p>
    <w:p w:rsidR="00BB614A" w:rsidRPr="009D46FD" w:rsidRDefault="00BB614A" w:rsidP="00BB614A">
      <w:r w:rsidRPr="009D46FD">
        <w:t>160     antimanic agents/ or lithium chloride/ or lithium compounds/ (9229)</w:t>
      </w:r>
    </w:p>
    <w:p w:rsidR="00BB614A" w:rsidRPr="009D46FD" w:rsidRDefault="00BB614A" w:rsidP="00BB614A">
      <w:r w:rsidRPr="009D46FD">
        <w:t xml:space="preserve">161     </w:t>
      </w:r>
      <w:proofErr w:type="spellStart"/>
      <w:r w:rsidRPr="009D46FD">
        <w:t>lamotrigine.ti,ab</w:t>
      </w:r>
      <w:proofErr w:type="spellEnd"/>
      <w:r w:rsidRPr="009D46FD">
        <w:t>. (4632)</w:t>
      </w:r>
    </w:p>
    <w:p w:rsidR="00BB614A" w:rsidRPr="009D46FD" w:rsidRDefault="00BB614A" w:rsidP="00BB614A">
      <w:r w:rsidRPr="009D46FD">
        <w:t xml:space="preserve">162     </w:t>
      </w:r>
      <w:proofErr w:type="spellStart"/>
      <w:r w:rsidRPr="009D46FD">
        <w:t>topiramate.ti,ab</w:t>
      </w:r>
      <w:proofErr w:type="spellEnd"/>
      <w:r w:rsidRPr="009D46FD">
        <w:t>. (4045)</w:t>
      </w:r>
    </w:p>
    <w:p w:rsidR="00BB614A" w:rsidRPr="009D46FD" w:rsidRDefault="00BB614A" w:rsidP="00BB614A">
      <w:r w:rsidRPr="009D46FD">
        <w:t xml:space="preserve">163     monoamine oxidase inhibitors/ or </w:t>
      </w:r>
      <w:proofErr w:type="spellStart"/>
      <w:r w:rsidRPr="009D46FD">
        <w:t>chlorphenamidine</w:t>
      </w:r>
      <w:proofErr w:type="spellEnd"/>
      <w:r w:rsidRPr="009D46FD">
        <w:t xml:space="preserve">/ or </w:t>
      </w:r>
      <w:proofErr w:type="spellStart"/>
      <w:r w:rsidRPr="009D46FD">
        <w:t>clorgyline</w:t>
      </w:r>
      <w:proofErr w:type="spellEnd"/>
      <w:r w:rsidRPr="009D46FD">
        <w:t xml:space="preserve">/ or cuprizone/ or furazolidone/ or harmaline/ or </w:t>
      </w:r>
      <w:proofErr w:type="spellStart"/>
      <w:r w:rsidRPr="009D46FD">
        <w:t>harmine</w:t>
      </w:r>
      <w:proofErr w:type="spellEnd"/>
      <w:r w:rsidRPr="009D46FD">
        <w:t xml:space="preserve">/ or </w:t>
      </w:r>
      <w:proofErr w:type="spellStart"/>
      <w:r w:rsidRPr="009D46FD">
        <w:t>isocarboxazid</w:t>
      </w:r>
      <w:proofErr w:type="spellEnd"/>
      <w:r w:rsidRPr="009D46FD">
        <w:t xml:space="preserve">/ or moclobemide/ or </w:t>
      </w:r>
      <w:proofErr w:type="spellStart"/>
      <w:r w:rsidRPr="009D46FD">
        <w:t>monocrotophos</w:t>
      </w:r>
      <w:proofErr w:type="spellEnd"/>
      <w:r w:rsidRPr="009D46FD">
        <w:t>/ or pargyline/ or selegiline/ or tranylcypromine/ (17953)</w:t>
      </w:r>
    </w:p>
    <w:p w:rsidR="00BB614A" w:rsidRPr="009D46FD" w:rsidRDefault="00BB614A" w:rsidP="00BB614A">
      <w:r w:rsidRPr="009D46FD">
        <w:t>164     Prazosin/ (7567)</w:t>
      </w:r>
    </w:p>
    <w:p w:rsidR="00BB614A" w:rsidRPr="009D46FD" w:rsidRDefault="00BB614A" w:rsidP="00BB614A">
      <w:r w:rsidRPr="009D46FD">
        <w:t>165     N-Methyl-3,4-methylenedioxyamphetamine/ (3644)</w:t>
      </w:r>
    </w:p>
    <w:p w:rsidR="00BB614A" w:rsidRPr="009D46FD" w:rsidRDefault="00BB614A" w:rsidP="00BB614A">
      <w:r w:rsidRPr="009D46FD">
        <w:t>166     (MDMA or ecstasy).</w:t>
      </w:r>
      <w:proofErr w:type="spellStart"/>
      <w:r w:rsidRPr="009D46FD">
        <w:t>ti,ab</w:t>
      </w:r>
      <w:proofErr w:type="spellEnd"/>
      <w:r w:rsidRPr="009D46FD">
        <w:t>. (5232)</w:t>
      </w:r>
    </w:p>
    <w:p w:rsidR="00BB614A" w:rsidRPr="009D46FD" w:rsidRDefault="00BB614A" w:rsidP="00BB614A">
      <w:r w:rsidRPr="009D46FD">
        <w:t>167     148 or 149 or 150 or 151 or 152 or 153 or 154 or 155 or 156 or 157 or 158 or 159 or 160 or 161 or 162 or 163 or 164 or 165 or 166 (407459)</w:t>
      </w:r>
    </w:p>
    <w:p w:rsidR="00BB614A" w:rsidRPr="009D46FD" w:rsidRDefault="00BB614A" w:rsidP="00BB614A">
      <w:r w:rsidRPr="009D46FD">
        <w:t>168     86 and 147 (2717)</w:t>
      </w:r>
    </w:p>
    <w:p w:rsidR="00BB614A" w:rsidRPr="009D46FD" w:rsidRDefault="00BB614A" w:rsidP="00BB614A">
      <w:r w:rsidRPr="009D46FD">
        <w:t>169     86 and 167 (405)</w:t>
      </w:r>
    </w:p>
    <w:p w:rsidR="00BB614A" w:rsidRPr="009D46FD" w:rsidRDefault="00BB614A" w:rsidP="00BB614A">
      <w:r w:rsidRPr="009D46FD">
        <w:t>170     168 or 169 (3004)</w:t>
      </w:r>
    </w:p>
    <w:p w:rsidR="00BB614A" w:rsidRPr="009D46FD" w:rsidRDefault="00BB614A" w:rsidP="00BB614A">
      <w:r w:rsidRPr="009D46FD">
        <w:t xml:space="preserve">171     limit 170 to </w:t>
      </w:r>
      <w:proofErr w:type="spellStart"/>
      <w:r w:rsidRPr="009D46FD">
        <w:t>yr</w:t>
      </w:r>
      <w:proofErr w:type="spellEnd"/>
      <w:r w:rsidRPr="009D46FD">
        <w:t>="1992 -Current" (2818)</w:t>
      </w:r>
    </w:p>
    <w:p w:rsidR="0020366F" w:rsidRDefault="0020366F"/>
    <w:sectPr w:rsidR="0020366F" w:rsidSect="007E523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14A"/>
    <w:rsid w:val="00034060"/>
    <w:rsid w:val="00164539"/>
    <w:rsid w:val="001865EB"/>
    <w:rsid w:val="001B2A78"/>
    <w:rsid w:val="001E6772"/>
    <w:rsid w:val="0020366F"/>
    <w:rsid w:val="003830F7"/>
    <w:rsid w:val="003D72A8"/>
    <w:rsid w:val="00470B63"/>
    <w:rsid w:val="005129B2"/>
    <w:rsid w:val="00620FAB"/>
    <w:rsid w:val="006862C6"/>
    <w:rsid w:val="00771864"/>
    <w:rsid w:val="00777647"/>
    <w:rsid w:val="007B2D63"/>
    <w:rsid w:val="007E523D"/>
    <w:rsid w:val="008600AC"/>
    <w:rsid w:val="00893978"/>
    <w:rsid w:val="009404D7"/>
    <w:rsid w:val="00980A36"/>
    <w:rsid w:val="009C547D"/>
    <w:rsid w:val="009C5C24"/>
    <w:rsid w:val="00A30B94"/>
    <w:rsid w:val="00A53A0C"/>
    <w:rsid w:val="00A7744D"/>
    <w:rsid w:val="00BB614A"/>
    <w:rsid w:val="00BF7EBA"/>
    <w:rsid w:val="00CE68D7"/>
    <w:rsid w:val="00D52DA1"/>
    <w:rsid w:val="00DF0EC1"/>
    <w:rsid w:val="00E234BB"/>
    <w:rsid w:val="00E33441"/>
    <w:rsid w:val="00F2267D"/>
    <w:rsid w:val="00F773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E180A2"/>
  <w15:chartTrackingRefBased/>
  <w15:docId w15:val="{8319C681-27C4-EA4A-89F8-B947A7B26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14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731</Words>
  <Characters>9873</Characters>
  <Application>Microsoft Office Word</Application>
  <DocSecurity>0</DocSecurity>
  <Lines>82</Lines>
  <Paragraphs>23</Paragraphs>
  <ScaleCrop>false</ScaleCrop>
  <Company/>
  <LinksUpToDate>false</LinksUpToDate>
  <CharactersWithSpaces>1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oventry</dc:creator>
  <cp:keywords/>
  <dc:description/>
  <cp:lastModifiedBy>Peter Coventry</cp:lastModifiedBy>
  <cp:revision>3</cp:revision>
  <dcterms:created xsi:type="dcterms:W3CDTF">2020-04-30T12:31:00Z</dcterms:created>
  <dcterms:modified xsi:type="dcterms:W3CDTF">2020-04-30T13:36:00Z</dcterms:modified>
</cp:coreProperties>
</file>